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0421E1" w14:textId="57F23C5A" w:rsidR="002F07BA" w:rsidRPr="00470C93" w:rsidRDefault="002F07BA" w:rsidP="002F07BA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  <w:r w:rsidRPr="00470C93">
        <w:rPr>
          <w:rFonts w:ascii="Times New Roman" w:hAnsi="Times New Roman" w:cs="Times New Roman"/>
          <w:b/>
        </w:rPr>
        <w:t xml:space="preserve">Table </w:t>
      </w:r>
      <w:r w:rsidR="00B66F17">
        <w:rPr>
          <w:rFonts w:ascii="Times New Roman" w:hAnsi="Times New Roman" w:cs="Times New Roman"/>
          <w:b/>
        </w:rPr>
        <w:t>5</w:t>
      </w:r>
      <w:r w:rsidRPr="00470C93">
        <w:rPr>
          <w:rFonts w:ascii="Times New Roman" w:hAnsi="Times New Roman" w:cs="Times New Roman"/>
          <w:b/>
        </w:rPr>
        <w:t xml:space="preserve">. </w:t>
      </w:r>
      <w:r w:rsidRPr="00470C93">
        <w:rPr>
          <w:rFonts w:ascii="Times New Roman" w:hAnsi="Times New Roman" w:cs="Times New Roman"/>
          <w:lang w:val="en-GB"/>
        </w:rPr>
        <w:t>Cross-tabulation and Chi-square test of association between low back pain and</w:t>
      </w:r>
    </w:p>
    <w:p w14:paraId="48949EFD" w14:textId="77777777" w:rsidR="002F07BA" w:rsidRPr="00470C93" w:rsidRDefault="002F07BA" w:rsidP="002F07BA">
      <w:pPr>
        <w:spacing w:after="0" w:line="360" w:lineRule="auto"/>
        <w:jc w:val="both"/>
        <w:rPr>
          <w:rFonts w:ascii="Times New Roman" w:hAnsi="Times New Roman" w:cs="Times New Roman"/>
          <w:b/>
        </w:rPr>
      </w:pPr>
      <w:r w:rsidRPr="00470C93">
        <w:rPr>
          <w:rFonts w:ascii="Times New Roman" w:hAnsi="Times New Roman" w:cs="Times New Roman"/>
          <w:lang w:val="en-GB"/>
        </w:rPr>
        <w:t>different socio-demographic, life style related and work-related factors in Bangladesh</w:t>
      </w:r>
    </w:p>
    <w:tbl>
      <w:tblPr>
        <w:tblW w:w="0" w:type="auto"/>
        <w:tblInd w:w="-113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712"/>
        <w:gridCol w:w="2395"/>
        <w:gridCol w:w="1095"/>
        <w:gridCol w:w="1146"/>
        <w:gridCol w:w="1143"/>
        <w:gridCol w:w="1045"/>
        <w:gridCol w:w="937"/>
      </w:tblGrid>
      <w:tr w:rsidR="002F07BA" w:rsidRPr="00470C93" w14:paraId="40B1E53A" w14:textId="77777777" w:rsidTr="00670109">
        <w:trPr>
          <w:trHeight w:val="321"/>
        </w:trPr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A4191E" w14:textId="77777777" w:rsidR="002F07BA" w:rsidRPr="00470C93" w:rsidRDefault="002F07BA" w:rsidP="0067010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A645923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6BC40E6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Grade I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F127F56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Grade II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3ABE089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Grade III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3D19686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Grade IV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A8879B4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</w:tr>
      <w:tr w:rsidR="002F07BA" w:rsidRPr="00470C93" w14:paraId="34BDDD4A" w14:textId="77777777" w:rsidTr="00670109">
        <w:trPr>
          <w:trHeight w:val="339"/>
        </w:trPr>
        <w:tc>
          <w:tcPr>
            <w:tcW w:w="17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3B3BF0F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24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1B565E3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7127B39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43 (10.9%)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B0E17AB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40(10.1%)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6AECC6B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01(25.5%)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AE501C9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34(8.6%)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E82387D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0.158</w:t>
            </w:r>
          </w:p>
        </w:tc>
      </w:tr>
      <w:tr w:rsidR="002F07BA" w:rsidRPr="00470C93" w14:paraId="56437E0D" w14:textId="77777777" w:rsidTr="00670109">
        <w:trPr>
          <w:trHeight w:val="339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DF3D77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45F969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7E22AA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42(10.6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048E6D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45(11.4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D8CE0D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65(16.4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65BC7C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26(6.6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FCD350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07BA" w:rsidRPr="00470C93" w14:paraId="5826E934" w14:textId="77777777" w:rsidTr="00670109">
        <w:trPr>
          <w:trHeight w:val="339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479854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Age of the participants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ABC607" w14:textId="77777777" w:rsidR="002F07BA" w:rsidRPr="00470C93" w:rsidRDefault="002F07BA" w:rsidP="00670109">
            <w:pPr>
              <w:tabs>
                <w:tab w:val="right" w:pos="21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8-3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D8C997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35(8.8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BA97E6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20(5.1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621791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23(5.8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2ED450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1(2.8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93FB92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0.000*</w:t>
            </w:r>
          </w:p>
        </w:tc>
      </w:tr>
      <w:tr w:rsidR="002F07BA" w:rsidRPr="00470C93" w14:paraId="66CE9EBF" w14:textId="77777777" w:rsidTr="00670109">
        <w:trPr>
          <w:trHeight w:val="339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CD4F92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729285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31-4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6BC32C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9(4.8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2B3411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21(5.3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795C26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35(8.8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D0EDD4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3(3.3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40B78D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07BA" w:rsidRPr="00470C93" w14:paraId="0A6279C7" w14:textId="77777777" w:rsidTr="00670109">
        <w:trPr>
          <w:trHeight w:val="339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ACEF6A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6969CF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41-5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0CFBCD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4(3.5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249389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24(6.1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3C9AC1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48(12.1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09A97E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9(2.3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B824A4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07BA" w:rsidRPr="00470C93" w14:paraId="2066FB9E" w14:textId="77777777" w:rsidTr="00670109">
        <w:trPr>
          <w:trHeight w:val="339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E684BB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7EF809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51-6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FE6615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2(3.0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9F145E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3(3.3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DCFA5F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41(10.4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7DC609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2(3.0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23119A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07BA" w:rsidRPr="00470C93" w14:paraId="5D67C8F0" w14:textId="77777777" w:rsidTr="00670109">
        <w:trPr>
          <w:trHeight w:val="339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CF987E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19E72D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60+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C6752D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5(1.3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8A124B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7(1.8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ECA402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9(4.8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5CB59F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5(3.8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B066E1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07BA" w:rsidRPr="00470C93" w14:paraId="53C3FD66" w14:textId="77777777" w:rsidTr="00670109">
        <w:trPr>
          <w:trHeight w:val="339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947B1F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Place of Residence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444F97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Rural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AE5376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21(5.3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C49627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7(4.3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C15086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63(15.9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3B165A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25(6.3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D51CF0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0.005*</w:t>
            </w:r>
          </w:p>
        </w:tc>
      </w:tr>
      <w:tr w:rsidR="002F07BA" w:rsidRPr="00470C93" w14:paraId="440A4AD1" w14:textId="77777777" w:rsidTr="00670109">
        <w:trPr>
          <w:trHeight w:val="339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DD2692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1D73D2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Urban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F135C1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64(16.2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A7E742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68(17.2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5FA705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03(26.0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972EB5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35(8.8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E77898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07BA" w:rsidRPr="00470C93" w14:paraId="7C1E56B4" w14:textId="77777777" w:rsidTr="00670109">
        <w:trPr>
          <w:trHeight w:val="339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E50778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Education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5C74BD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No formal education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F750F2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5(1.3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E94F64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5(1.3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97BCB7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28(7.1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2FAF65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1(2.8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68735D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0.000*</w:t>
            </w:r>
          </w:p>
        </w:tc>
      </w:tr>
      <w:tr w:rsidR="002F07BA" w:rsidRPr="00470C93" w14:paraId="784E269D" w14:textId="77777777" w:rsidTr="00670109">
        <w:trPr>
          <w:trHeight w:val="339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F11FC5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5C9404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Primary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A75A48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8(2.0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3F6D85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9(2.3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5980B2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32(8.1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AB36C3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5(3.8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608154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07BA" w:rsidRPr="00470C93" w14:paraId="59A9DD55" w14:textId="77777777" w:rsidTr="00670109">
        <w:trPr>
          <w:trHeight w:val="339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2C5097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1C9EEC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09BD6B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22(5.6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B48B1C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5(3.8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4997D3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37(9.3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524DA6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4(3.5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79A488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07BA" w:rsidRPr="00470C93" w14:paraId="1C65BF22" w14:textId="77777777" w:rsidTr="00670109">
        <w:trPr>
          <w:trHeight w:val="339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9CDD3E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E08BC8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Higher Secondary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5F65F3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25(6.3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D70380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22(5.6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AE38D1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22(5.6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C67262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7(1.8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1EE5E0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07BA" w:rsidRPr="00470C93" w14:paraId="4B7DE70D" w14:textId="77777777" w:rsidTr="00670109">
        <w:trPr>
          <w:trHeight w:val="339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623F64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26901C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Graduate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733F2A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21(5.3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4B028F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24(6.1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ADD954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29(7.3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7739E5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7(1.8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F4B984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07BA" w:rsidRPr="00470C93" w14:paraId="7DBBEC4B" w14:textId="77777777" w:rsidTr="00670109">
        <w:trPr>
          <w:trHeight w:val="339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15BF5B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5AD389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Post-graduate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720190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4(1.0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B2E680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0(2.5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4199A4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8(4.5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AFD395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6(1.5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55055F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07BA" w:rsidRPr="00470C93" w14:paraId="28A872AF" w14:textId="77777777" w:rsidTr="00670109">
        <w:trPr>
          <w:trHeight w:val="339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64F0D5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Marital status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77F153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Married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71BDBD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54(13.6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88EB88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63(15.9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C07B27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34(33.8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414A3B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44(11.1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C982B7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0.000*</w:t>
            </w:r>
          </w:p>
        </w:tc>
      </w:tr>
      <w:tr w:rsidR="002F07BA" w:rsidRPr="00470C93" w14:paraId="64BF48CA" w14:textId="77777777" w:rsidTr="00670109">
        <w:trPr>
          <w:trHeight w:val="339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4472FF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FC8F29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Unmarried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0CC84D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27(6.8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6CF27C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5(3.8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9F67F2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5(3.8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639425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6(1.5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371221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07BA" w:rsidRPr="00470C93" w14:paraId="3B9C1CAB" w14:textId="77777777" w:rsidTr="00670109">
        <w:trPr>
          <w:trHeight w:val="339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584E31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BC7B59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Divorced/Widow/Separated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D50576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4(1.0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3F4AB8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7(1.8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22604B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7(4.3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D4E2DB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0(2.5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0FBB96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07BA" w:rsidRPr="00470C93" w14:paraId="24D4E81C" w14:textId="77777777" w:rsidTr="00670109">
        <w:trPr>
          <w:trHeight w:val="339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04A848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Income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B8BC08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124BB5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20(5.1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EF3F8F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8(4.5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6644DD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60(15.2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6CAC0D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9(4.8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11396C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0.005*</w:t>
            </w:r>
          </w:p>
        </w:tc>
      </w:tr>
      <w:tr w:rsidR="002F07BA" w:rsidRPr="00470C93" w14:paraId="5D64EAF4" w14:textId="77777777" w:rsidTr="00670109">
        <w:trPr>
          <w:trHeight w:val="339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D94806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ACDD75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-1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B88BBA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9(2.3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D51737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7(1.8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E87F1B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5(3.8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611EC1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2(3.0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E593D4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07BA" w:rsidRPr="00470C93" w14:paraId="4B60F9BC" w14:textId="77777777" w:rsidTr="00670109">
        <w:trPr>
          <w:trHeight w:val="339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9682AA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1F5613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1-2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35F816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23(5.8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7B2E05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3(3.3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A16157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30(7.6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20132E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5(3.8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8CBDF9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07BA" w:rsidRPr="00470C93" w14:paraId="03CC4583" w14:textId="77777777" w:rsidTr="00670109">
        <w:trPr>
          <w:trHeight w:val="339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5979EF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A7C175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26-4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B5741B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23(5.8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33F80B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24(6.1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BF755E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35(8.8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0679E8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8(2.0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7F7C32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07BA" w:rsidRPr="00470C93" w14:paraId="6D9E2956" w14:textId="77777777" w:rsidTr="00670109">
        <w:trPr>
          <w:trHeight w:val="339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9360AC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F0752A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40+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CB7518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0(2.5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57F356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23(5.8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1EE703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26(6.6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911D7B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6(1.5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24C4CA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07BA" w:rsidRPr="00470C93" w14:paraId="12E12A98" w14:textId="77777777" w:rsidTr="00670109">
        <w:trPr>
          <w:trHeight w:val="339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A4ABAC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Occupation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5AC0D3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Service Holder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A4223D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27(6.8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C251DB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25(6.3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CB1448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33(8.3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D5B9D6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5(3.8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4742F9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0.000*</w:t>
            </w:r>
          </w:p>
        </w:tc>
      </w:tr>
      <w:tr w:rsidR="002F07BA" w:rsidRPr="00470C93" w14:paraId="152A1F3E" w14:textId="77777777" w:rsidTr="00670109">
        <w:trPr>
          <w:trHeight w:val="339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2BBE6B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34E75D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Housewife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9CA21E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4(3.5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042FBE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9(4.8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A85381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73(18.4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9860A4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21(5.3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C0592E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07BA" w:rsidRPr="00470C93" w14:paraId="75A1108F" w14:textId="77777777" w:rsidTr="00670109">
        <w:trPr>
          <w:trHeight w:val="339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FD45B9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688687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Teacher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FDA4FC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9(2.3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AF3D60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0(2.5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D25FF3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0(2.5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B7991C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(0.3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79AAFA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07BA" w:rsidRPr="00470C93" w14:paraId="0FD776D5" w14:textId="77777777" w:rsidTr="00670109">
        <w:trPr>
          <w:trHeight w:val="339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0532B0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7663C7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Busines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DE9AF6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3(0.8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EBCF1F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0(2.5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75A67D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6(4.0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80D529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4(1.0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7E783B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07BA" w:rsidRPr="00470C93" w14:paraId="254A5B74" w14:textId="77777777" w:rsidTr="00670109">
        <w:trPr>
          <w:trHeight w:val="339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F6858C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6E203B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Studen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D73F24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8(4.5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9E1B66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8(2.0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8DF14C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9(2.3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6EB0E7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6(1.5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853B8D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07BA" w:rsidRPr="00470C93" w14:paraId="72C2C547" w14:textId="77777777" w:rsidTr="00670109">
        <w:trPr>
          <w:trHeight w:val="339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A332B4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DCFAC1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Other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8CB65F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4(3.5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3D48E2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3(3.3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21CEEF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25(6.3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0C6F94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3(3.3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2168EA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07BA" w:rsidRPr="00470C93" w14:paraId="4266795E" w14:textId="77777777" w:rsidTr="00670109">
        <w:trPr>
          <w:trHeight w:val="339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1720B1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Family History (Parents) of LBP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4DEF5B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E453B7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45(11.4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6C95A2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56(14.1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B52EF5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14(28.8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D7554E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41(10.4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F0652F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0.083</w:t>
            </w:r>
          </w:p>
        </w:tc>
      </w:tr>
      <w:tr w:rsidR="002F07BA" w:rsidRPr="00470C93" w14:paraId="65A8A9DD" w14:textId="77777777" w:rsidTr="00670109">
        <w:trPr>
          <w:trHeight w:val="339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4AD4F3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D86B43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979BEA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40(10.1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455126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29(7.3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471A4A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52(13.1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C8498C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9(4.8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BA5054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07BA" w:rsidRPr="00470C93" w14:paraId="320C3E93" w14:textId="77777777" w:rsidTr="00670109">
        <w:trPr>
          <w:trHeight w:val="339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896D29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Family History (Siblings) of LBP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2D8A9F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2BCF9B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69(17.4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C8189F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71(17.9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653ECA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39(35.1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26999B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51(12.9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DFC16C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0.935</w:t>
            </w:r>
          </w:p>
        </w:tc>
      </w:tr>
      <w:tr w:rsidR="002F07BA" w:rsidRPr="00470C93" w14:paraId="3E59B028" w14:textId="77777777" w:rsidTr="00670109">
        <w:trPr>
          <w:trHeight w:val="339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C96E4A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98BB0A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4C4447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6(4.0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E422DE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4(3.5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1A9F00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27(6.8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52A2B0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9(2.3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37EBB1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07BA" w:rsidRPr="00470C93" w14:paraId="24B5B25F" w14:textId="77777777" w:rsidTr="00670109">
        <w:trPr>
          <w:trHeight w:val="339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C7B39E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Family History (Others) of LBP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427A02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4F6EC0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83(21.0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58954A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82(20.7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64140B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47(37.1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61D3E0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54(13.6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09DED0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0.025*</w:t>
            </w:r>
          </w:p>
        </w:tc>
      </w:tr>
      <w:tr w:rsidR="002F07BA" w:rsidRPr="00470C93" w14:paraId="3678F367" w14:textId="77777777" w:rsidTr="00670109">
        <w:trPr>
          <w:trHeight w:val="339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88B40F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70A394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402F78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2(0.5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69EC1A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3(0.8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9395A9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9(4.8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E143AB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6(1.5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EDD7B4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07BA" w:rsidRPr="00470C93" w14:paraId="3A433E9B" w14:textId="77777777" w:rsidTr="00670109">
        <w:trPr>
          <w:trHeight w:val="339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1E762E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Had other relevant illness (blood pressure)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A8B2A8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DA98BE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62(15.7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229653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57(14.4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EDE9A3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01(25.5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28D2E1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36(9.1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2ED236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0.222</w:t>
            </w:r>
          </w:p>
        </w:tc>
      </w:tr>
      <w:tr w:rsidR="002F07BA" w:rsidRPr="00470C93" w14:paraId="0C37170A" w14:textId="77777777" w:rsidTr="00670109">
        <w:trPr>
          <w:trHeight w:val="339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C583BF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5BFC24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E4F568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23(5.8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A741DD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28(7.1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96A622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65(16.4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704117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24(6.1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7DE7EC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07BA" w:rsidRPr="00470C93" w14:paraId="5960DC9E" w14:textId="77777777" w:rsidTr="00670109">
        <w:trPr>
          <w:trHeight w:val="339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7B86FE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Had other relevant illness (gastritis/ulcer)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F68620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848140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68(17.2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5F1F09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65(16.4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366B3E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03(26.0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BD1499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34(8.6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CBFACA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0.002*</w:t>
            </w:r>
          </w:p>
        </w:tc>
      </w:tr>
      <w:tr w:rsidR="002F07BA" w:rsidRPr="00470C93" w14:paraId="185D3CAF" w14:textId="77777777" w:rsidTr="00670109">
        <w:trPr>
          <w:trHeight w:val="339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FC6CF1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EC47B2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87521A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7(4.3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659281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20(5.1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B21749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63(15.9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341CBE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26(6.6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F7AF7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07BA" w:rsidRPr="00470C93" w14:paraId="383F8754" w14:textId="77777777" w:rsidTr="00670109">
        <w:trPr>
          <w:trHeight w:val="339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EDCF14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Had other relevant illness (diabetes)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2E135F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AA0CEF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75(18.9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BF1C8A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63(15.9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B6D3BE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12(28.3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E5F25E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45(11.4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8FF1E5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0.005*</w:t>
            </w:r>
          </w:p>
        </w:tc>
      </w:tr>
      <w:tr w:rsidR="002F07BA" w:rsidRPr="00470C93" w14:paraId="653A19F7" w14:textId="77777777" w:rsidTr="00670109">
        <w:trPr>
          <w:trHeight w:val="339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3770A3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E9163A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067008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0(2.5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04CF42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22(5.6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8FD41D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54(13.6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C96520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5(3.8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3981ED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07BA" w:rsidRPr="00470C93" w14:paraId="67373D58" w14:textId="77777777" w:rsidTr="00670109">
        <w:trPr>
          <w:trHeight w:val="339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0313C4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Had other relevant illness (cough)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1A036B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020912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81(20.5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22DDD1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73(18.4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A47284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45(36.6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CA18C2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45(11.4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24860B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0.005*</w:t>
            </w:r>
          </w:p>
        </w:tc>
      </w:tr>
      <w:tr w:rsidR="002F07BA" w:rsidRPr="00470C93" w14:paraId="090E5203" w14:textId="77777777" w:rsidTr="00670109">
        <w:trPr>
          <w:trHeight w:val="339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3941CB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9DE702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B3FE89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4(1.0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389A33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2(3.0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80547F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21(5.3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3647EF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5(3.8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724D5A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07BA" w:rsidRPr="00470C93" w14:paraId="14C6C0A8" w14:textId="77777777" w:rsidTr="00670109">
        <w:trPr>
          <w:trHeight w:val="339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6CE82D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Had other's problem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13CAD5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5927F8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78(19.7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5F1FB9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80(20.2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50D2BF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54(38.9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B1E1BA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52(13.1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2D4541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0.400</w:t>
            </w:r>
          </w:p>
        </w:tc>
      </w:tr>
      <w:tr w:rsidR="002F07BA" w:rsidRPr="00470C93" w14:paraId="76A68613" w14:textId="77777777" w:rsidTr="00670109">
        <w:trPr>
          <w:trHeight w:val="339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D9B20B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900EA2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8E575C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7(1.8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BA3D97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5(1.3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D9832D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2(3.0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8A2D76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8(2.0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FEF915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07BA" w:rsidRPr="00470C93" w14:paraId="257EF930" w14:textId="77777777" w:rsidTr="00670109">
        <w:trPr>
          <w:trHeight w:val="339"/>
        </w:trPr>
        <w:tc>
          <w:tcPr>
            <w:tcW w:w="17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D7272DF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Keeping a wallet or something in the pocket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ADCB79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Back Pocke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63C18A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26(6.6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04AA25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34(8.6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000D34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37(9.3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0773D6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1(2.8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F39A9B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0.026*</w:t>
            </w:r>
          </w:p>
        </w:tc>
      </w:tr>
      <w:tr w:rsidR="002F07BA" w:rsidRPr="00470C93" w14:paraId="7D2507B3" w14:textId="77777777" w:rsidTr="00670109">
        <w:trPr>
          <w:trHeight w:val="339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2A67DA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DEDFA0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Front Pocke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35D743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6(1.5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9012E3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6(1.5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315785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4(3.5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F766FA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9(2.3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36609B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07BA" w:rsidRPr="00470C93" w14:paraId="20BBE202" w14:textId="77777777" w:rsidTr="00670109">
        <w:trPr>
          <w:trHeight w:val="339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A565BA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3C4240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C65524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53(13.4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BCE8ED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45(11.4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406AF8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15(29.0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547FA5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40(10.1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B1955C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07BA" w:rsidRPr="00470C93" w14:paraId="1215184D" w14:textId="77777777" w:rsidTr="00670109">
        <w:trPr>
          <w:trHeight w:val="339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DA3CAB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ave you ever had an incidence of discomfort seating or trauma?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565312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BDC969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20(5.1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E47BE4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33(8.3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719CE4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82(20.7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9CA01C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44(11.1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B71E60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0.000*</w:t>
            </w:r>
          </w:p>
        </w:tc>
      </w:tr>
      <w:tr w:rsidR="002F07BA" w:rsidRPr="00470C93" w14:paraId="22CE3B9E" w14:textId="77777777" w:rsidTr="00670109">
        <w:trPr>
          <w:trHeight w:val="339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520A21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5B6AC1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1B54FE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56(14.1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9856D0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41(10.4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47286D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58(14.6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E6C6A6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9(2.3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5F9B1B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07BA" w:rsidRPr="00470C93" w14:paraId="19889398" w14:textId="77777777" w:rsidTr="00670109">
        <w:trPr>
          <w:trHeight w:val="339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D1E9F3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08E90A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Don't Know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E115B2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9(2.3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0A519C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1(2.8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E9C8EE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26(6.6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CE2495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7(1.8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5E44F6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07BA" w:rsidRPr="00470C93" w14:paraId="2974D760" w14:textId="77777777" w:rsidTr="00670109">
        <w:trPr>
          <w:trHeight w:val="339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92FC5F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Type of sleeping bed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E88D4C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Sof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816CB6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2(3.0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343C43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22(5.6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F8AE61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38(9.6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46A97D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21(5.3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E0E9C4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0.167</w:t>
            </w:r>
          </w:p>
        </w:tc>
      </w:tr>
      <w:tr w:rsidR="002F07BA" w:rsidRPr="00470C93" w14:paraId="1D4D139F" w14:textId="77777777" w:rsidTr="00670109">
        <w:trPr>
          <w:trHeight w:val="339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77492F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3F323E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7747C5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60(15.2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0939D6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51(12.9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FCCED0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06(26.8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96D602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31(7.8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9CD966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07BA" w:rsidRPr="00470C93" w14:paraId="41A0014E" w14:textId="77777777" w:rsidTr="00670109">
        <w:trPr>
          <w:trHeight w:val="339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F66E17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EA2C16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Hard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AA4FFD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3(3.3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CB6A77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2(3.0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C00AA1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22(5.6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64B38E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8(2.0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49431A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07BA" w:rsidRPr="00470C93" w14:paraId="374C08F1" w14:textId="77777777" w:rsidTr="00670109">
        <w:trPr>
          <w:trHeight w:val="339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5EE467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Pillow height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6D1FCD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69FA40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4(3.5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B24FFB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3(3.3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B304C9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42(10.6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CB5A20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7(4.3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4D65EC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0.021*</w:t>
            </w:r>
          </w:p>
        </w:tc>
      </w:tr>
      <w:tr w:rsidR="002F07BA" w:rsidRPr="00470C93" w14:paraId="4E491C84" w14:textId="77777777" w:rsidTr="00670109">
        <w:trPr>
          <w:trHeight w:val="339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FFE934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A2600F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4BF624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67(16.9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2EA2FD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65(16.4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2F8A91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02(25.8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E3C187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34(8.6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84449D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07BA" w:rsidRPr="00470C93" w14:paraId="6DCDC4E1" w14:textId="77777777" w:rsidTr="00670109">
        <w:trPr>
          <w:trHeight w:val="339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D7D9DB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CD8199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F198A7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4(1.0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7A4936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7(1.8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5770E9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22(5.6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9381C0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9(2.3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E553D3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07BA" w:rsidRPr="00470C93" w14:paraId="3E0469C9" w14:textId="77777777" w:rsidTr="00670109">
        <w:trPr>
          <w:trHeight w:val="339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06D611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Type of pillow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4EF410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Sof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F5D1E5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8(4.5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820DFD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20(5.1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5F8DE9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64(16.2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D3E5CF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28(7.1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23F896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0.004*</w:t>
            </w:r>
          </w:p>
        </w:tc>
      </w:tr>
      <w:tr w:rsidR="002F07BA" w:rsidRPr="00470C93" w14:paraId="627118E7" w14:textId="77777777" w:rsidTr="00670109">
        <w:trPr>
          <w:trHeight w:val="339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5B0EF3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594C55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D21A5D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61(15.4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4A588C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62(15.7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33C8E1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90(22.7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AE274B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30(7.6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2653FF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07BA" w:rsidRPr="00470C93" w14:paraId="196C3A83" w14:textId="77777777" w:rsidTr="00670109">
        <w:trPr>
          <w:trHeight w:val="339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D549C2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7B6A46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Hard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A8CE41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6(1.5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FD70C0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3(0.8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DB471F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2(3.0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445425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2(0.5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5CC7DE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07BA" w:rsidRPr="00470C93" w14:paraId="0828C0CD" w14:textId="77777777" w:rsidTr="00670109">
        <w:trPr>
          <w:trHeight w:val="339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0D632B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Sleeping position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A24F92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Left/Righ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D383E8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53(13.4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783C63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63(15.9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B18B64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16(29.3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3D449C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35(8.8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7DE0E0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0.292</w:t>
            </w:r>
          </w:p>
        </w:tc>
      </w:tr>
      <w:tr w:rsidR="002F07BA" w:rsidRPr="00470C93" w14:paraId="0FD7341F" w14:textId="77777777" w:rsidTr="00670109">
        <w:trPr>
          <w:trHeight w:val="339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7940A2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B13742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Straigh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A19F7E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26(6.6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70674F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8(4.5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3826EE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42(10.6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3A3B26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8(4.5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FBED9B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07BA" w:rsidRPr="00470C93" w14:paraId="186BB499" w14:textId="77777777" w:rsidTr="00670109">
        <w:trPr>
          <w:trHeight w:val="339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F73073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0A858B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Back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B1F032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6(1.5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58B209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4(1.0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B2F77C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8(2.0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CD1F51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7(1.8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376D5E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07BA" w:rsidRPr="00470C93" w14:paraId="76787ECB" w14:textId="77777777" w:rsidTr="00670109">
        <w:trPr>
          <w:trHeight w:val="339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FC1863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Smoking habit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4080C1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985072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54(13.6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52E135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57(14.4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968625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31(33.1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A515C1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47(11.9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405E90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0.066</w:t>
            </w:r>
          </w:p>
        </w:tc>
      </w:tr>
      <w:tr w:rsidR="002F07BA" w:rsidRPr="00470C93" w14:paraId="4318C4BA" w14:textId="77777777" w:rsidTr="00670109">
        <w:trPr>
          <w:trHeight w:val="339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A532B4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96C7BB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Occasionally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792E72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8(2.0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F79944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8(2.0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BF94FB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5(1.3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C31B67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0(0.0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FF1D6D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07BA" w:rsidRPr="00470C93" w14:paraId="46A879B5" w14:textId="77777777" w:rsidTr="00670109">
        <w:trPr>
          <w:trHeight w:val="339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3FDD27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13E2E2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Frequen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F3B70A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6(1.5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C1EAA6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5(1.3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53D159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0(2.5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932484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5(1.3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ECA5FC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07BA" w:rsidRPr="00470C93" w14:paraId="4F75F85B" w14:textId="77777777" w:rsidTr="00670109">
        <w:trPr>
          <w:trHeight w:val="339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51E155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3E45C9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Regular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07E392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7(4.3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B230AE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5(3.8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02587A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20(5.1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093549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8(2.0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4DF9D3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07BA" w:rsidRPr="00470C93" w14:paraId="0616890F" w14:textId="77777777" w:rsidTr="00670109">
        <w:trPr>
          <w:trHeight w:val="339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C599B1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Physical exercise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A604F3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18BC9E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35(8.8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08A0CF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40(10.1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0E13DE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56(14.1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1D106D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5(3.8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0C0B33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0.107</w:t>
            </w:r>
          </w:p>
        </w:tc>
      </w:tr>
      <w:tr w:rsidR="002F07BA" w:rsidRPr="00470C93" w14:paraId="0C40F502" w14:textId="77777777" w:rsidTr="00670109">
        <w:trPr>
          <w:trHeight w:val="339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94BCA6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15E89F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Occasionally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89FE11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4(3.5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E4B801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5(3.8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73D26F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27(6.8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5CBE86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8(2.0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05D81F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07BA" w:rsidRPr="00470C93" w14:paraId="33D1CD38" w14:textId="77777777" w:rsidTr="00670109">
        <w:trPr>
          <w:trHeight w:val="339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03F5BD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F72D5A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Frequen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93996E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4(3.5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71F297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5(3.8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747EB3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28(7.1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2D459C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2(3.0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D44E6E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07BA" w:rsidRPr="00470C93" w14:paraId="6CFA222E" w14:textId="77777777" w:rsidTr="00670109">
        <w:trPr>
          <w:trHeight w:val="339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BAAF78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EA4512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Regular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68790A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22(5.6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F842A1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5(3.8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211E10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55(13.9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8B2428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25(6.3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F6CBED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07BA" w:rsidRPr="00470C93" w14:paraId="55D9FBF2" w14:textId="77777777" w:rsidTr="00670109">
        <w:trPr>
          <w:trHeight w:val="339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FE2BCE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Commode type used in bathroom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E369A8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593A7B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60(15.2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25629E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56(14.1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450A62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99(25.0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AC3A47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35(8.8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44861D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0.238</w:t>
            </w:r>
          </w:p>
        </w:tc>
      </w:tr>
      <w:tr w:rsidR="002F07BA" w:rsidRPr="00470C93" w14:paraId="335BE353" w14:textId="77777777" w:rsidTr="00670109">
        <w:trPr>
          <w:trHeight w:val="339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A36508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67AFE2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D351FC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24(6.1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FD0511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29(7.3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B832D1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66(16.7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826D5E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23(5.8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AA8924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07BA" w:rsidRPr="00470C93" w14:paraId="4A100929" w14:textId="77777777" w:rsidTr="00670109">
        <w:trPr>
          <w:trHeight w:val="339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2CB84C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A730F3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Other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0D9EFC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(0.3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99190A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0(0.0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627943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(0.3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D2D702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2(0.5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8F2F23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07BA" w:rsidRPr="00470C93" w14:paraId="453336BA" w14:textId="77777777" w:rsidTr="00670109">
        <w:trPr>
          <w:trHeight w:val="339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3C539E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trenuous physical activity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60D08D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Not at all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2DB09B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60(15.2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DCD5B0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46(11.6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FEC7A9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58(14.6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3E68A7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8(4.5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41825F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0.000*</w:t>
            </w:r>
          </w:p>
        </w:tc>
      </w:tr>
      <w:tr w:rsidR="002F07BA" w:rsidRPr="00470C93" w14:paraId="158CECE9" w14:textId="77777777" w:rsidTr="00670109">
        <w:trPr>
          <w:trHeight w:val="339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C74A98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859EEE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Rarely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2EF803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0(2.5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ED6621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24(6.1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73CE10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43(10.9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B51FFF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25(6.3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99277E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07BA" w:rsidRPr="00470C93" w14:paraId="68D97FF6" w14:textId="77777777" w:rsidTr="00670109">
        <w:trPr>
          <w:trHeight w:val="339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695BD8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F545F6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Sometime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89B5B3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4(3.5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0C6ADE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4(3.5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6CB47F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56(14.1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552AB5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2(3.0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540891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07BA" w:rsidRPr="00470C93" w14:paraId="4EDD010C" w14:textId="77777777" w:rsidTr="00670109">
        <w:trPr>
          <w:trHeight w:val="339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0EDFAC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A7CB7D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Regular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363395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(0.3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65A54F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(0.3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839ACC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9(2.3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D64872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5(1.3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A60A10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07BA" w:rsidRPr="00470C93" w14:paraId="0E34E4F6" w14:textId="77777777" w:rsidTr="00670109">
        <w:trPr>
          <w:trHeight w:val="339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7DFF4E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Leisure time activity (watching TV/mobile/reading books)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B813EC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E1349B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21(5.3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ABD920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9(4.8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B59104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28(7.1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8931FA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2(3.0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4F1065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0.483</w:t>
            </w:r>
          </w:p>
        </w:tc>
      </w:tr>
      <w:tr w:rsidR="002F07BA" w:rsidRPr="00470C93" w14:paraId="0366C80D" w14:textId="77777777" w:rsidTr="00670109">
        <w:trPr>
          <w:trHeight w:val="339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4064EC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6C6403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459C5D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64(16.2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8C4405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66(16.7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1A626A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38(34.8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3E33E1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48(12.1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59217E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07BA" w:rsidRPr="00470C93" w14:paraId="54CEEE70" w14:textId="77777777" w:rsidTr="00670109">
        <w:trPr>
          <w:trHeight w:val="339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155625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Leisure time activity (hanging with friends)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967E7D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7F7254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63(15.9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51D017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60(15.2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A8D873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39(35.1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84824D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52(13.1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87AB9A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0.026*</w:t>
            </w:r>
          </w:p>
        </w:tc>
      </w:tr>
      <w:tr w:rsidR="002F07BA" w:rsidRPr="00470C93" w14:paraId="3B8D7B1F" w14:textId="77777777" w:rsidTr="00670109">
        <w:trPr>
          <w:trHeight w:val="339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9E2112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6775F9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25A167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22(5.6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ADE55B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25(6.3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448E21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27(6.8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0D5910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8(2.0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1E82D1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07BA" w:rsidRPr="00470C93" w14:paraId="4C10AF2E" w14:textId="77777777" w:rsidTr="00670109">
        <w:trPr>
          <w:trHeight w:val="339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B91D04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Leisure time activity (moving activities)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9B0A9C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F2A238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80(20.2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4603E0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81(20.5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0FA34B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59(40.2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F860AA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57(14.4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A15397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0.951</w:t>
            </w:r>
          </w:p>
        </w:tc>
      </w:tr>
      <w:tr w:rsidR="002F07BA" w:rsidRPr="00470C93" w14:paraId="3322475A" w14:textId="77777777" w:rsidTr="00670109">
        <w:trPr>
          <w:trHeight w:val="339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1D640F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945FF3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31D893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5(1.3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4E5D70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4(1.0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6369F5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7(1.8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E48E6F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3(0.8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38F52B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07BA" w:rsidRPr="00470C93" w14:paraId="7E1D2A2E" w14:textId="77777777" w:rsidTr="00670109">
        <w:trPr>
          <w:trHeight w:val="339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1826DB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Average Sleeping Time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976D42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4.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4764AE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2(0.5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EE29AD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6(1.5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C189BE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8(4.5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CE2B32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6(1.5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5BE997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0.294</w:t>
            </w:r>
          </w:p>
        </w:tc>
      </w:tr>
      <w:tr w:rsidR="002F07BA" w:rsidRPr="00470C93" w14:paraId="2CF30F60" w14:textId="77777777" w:rsidTr="00670109">
        <w:trPr>
          <w:trHeight w:val="339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E82F3B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68C279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5.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F98634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6(1.5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9E6875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3(3.3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1A3C19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3(3.3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8084FD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6(1.5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7ACC0E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07BA" w:rsidRPr="00470C93" w14:paraId="4A5610DF" w14:textId="77777777" w:rsidTr="00670109">
        <w:trPr>
          <w:trHeight w:val="339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A1AAFF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29B94C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6.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B68F73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30(7.6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A9E58D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32(8.1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D82397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53(13.4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DA6219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6(4.0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F237DE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07BA" w:rsidRPr="00470C93" w14:paraId="6171C91A" w14:textId="77777777" w:rsidTr="00670109">
        <w:trPr>
          <w:trHeight w:val="339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D210F4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E14798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6.5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845BB9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(0.3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BFA951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0(0.0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CF4B7C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2(0.5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8FC3B0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0(0.0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5329A8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07BA" w:rsidRPr="00470C93" w14:paraId="2EDDA15A" w14:textId="77777777" w:rsidTr="00670109">
        <w:trPr>
          <w:trHeight w:val="339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3CD7B0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2B74B2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7.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28B0E0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24(6.1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163D8B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6(4.0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43D1DD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41(10.4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D6F95A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2(3.0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28EB75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07BA" w:rsidRPr="00470C93" w14:paraId="3F485118" w14:textId="77777777" w:rsidTr="00670109">
        <w:trPr>
          <w:trHeight w:val="339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83B5DE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E4B3A7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8.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CCFBBC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8(4.5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E254FB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1(2.8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E2FA6D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29(7.3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ADE7E3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2(3.0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A5C376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07BA" w:rsidRPr="00470C93" w14:paraId="6D7F626B" w14:textId="77777777" w:rsidTr="00670109">
        <w:trPr>
          <w:trHeight w:val="339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5BEDA5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B8AA4E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9.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6A6A98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4(1.0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883784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7(1.8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C684D0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0(2.5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E212CD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8(2.0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F82A67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07BA" w:rsidRPr="00470C93" w14:paraId="714EE18C" w14:textId="77777777" w:rsidTr="00670109">
        <w:trPr>
          <w:trHeight w:val="339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EF9B21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Time spent in transport (in hours)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1F2F5B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0-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68A540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76(19.2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98775E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68(17.2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283960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35(34.1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2DE4C0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 xml:space="preserve">50(12.6%)  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AD8186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0.598</w:t>
            </w:r>
          </w:p>
        </w:tc>
      </w:tr>
      <w:tr w:rsidR="002F07BA" w:rsidRPr="00470C93" w14:paraId="4BA42689" w14:textId="77777777" w:rsidTr="00670109">
        <w:trPr>
          <w:trHeight w:val="339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2F98F7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0C2528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-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FA38E2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6(1.5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652FA3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7(1.8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E14B84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5(3.8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1AF5D9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5(1.3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565914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07BA" w:rsidRPr="00470C93" w14:paraId="36EEE1D3" w14:textId="77777777" w:rsidTr="00670109">
        <w:trPr>
          <w:trHeight w:val="339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67408A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23E81D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2+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8C95A7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3(0.8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55D779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0(2.5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381274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6(4.0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28A948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5(1.3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F31162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07BA" w:rsidRPr="00470C93" w14:paraId="373FC7A6" w14:textId="77777777" w:rsidTr="00670109">
        <w:trPr>
          <w:trHeight w:val="339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5A33FF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Do you feel stress in your job?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897707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Never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A84CFD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37(9.3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9E7315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8(4.5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B1B90F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27(6.8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15326B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9(2.3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3BEEAB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0.000*</w:t>
            </w:r>
          </w:p>
        </w:tc>
      </w:tr>
      <w:tr w:rsidR="002F07BA" w:rsidRPr="00470C93" w14:paraId="17877D28" w14:textId="77777777" w:rsidTr="00670109">
        <w:trPr>
          <w:trHeight w:val="339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DB079E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C009DA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Rarely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468E51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20(5.1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CE9405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26(6.6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113F15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44(11.1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ADFC79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9(4.8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BB5A63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07BA" w:rsidRPr="00470C93" w14:paraId="2A67928F" w14:textId="77777777" w:rsidTr="00670109">
        <w:trPr>
          <w:trHeight w:val="339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D91E4E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6C67B4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Frequently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D36EA3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22(5.6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481BA3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28(7.1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590D71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65(16.4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6557A1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7(4.3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DFA270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07BA" w:rsidRPr="00470C93" w14:paraId="4226FCB4" w14:textId="77777777" w:rsidTr="00670109">
        <w:trPr>
          <w:trHeight w:val="339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6E32C4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9E7999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Alway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ABA7BE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6(1.5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4EF099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3(3.3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710FD9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30(7.6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79D1D2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5(3.8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7344E6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07BA" w:rsidRPr="00470C93" w14:paraId="4E8D834D" w14:textId="77777777" w:rsidTr="00670109">
        <w:trPr>
          <w:trHeight w:val="339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B9545D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What type of chair do you use in your working area?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E65EDC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Plastic Chair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D1E720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4(3.5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9CA239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3(3.3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083841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49(12.4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62DD65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20(5.1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D445FB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0.002*</w:t>
            </w:r>
          </w:p>
        </w:tc>
      </w:tr>
      <w:tr w:rsidR="002F07BA" w:rsidRPr="00470C93" w14:paraId="4BACAA74" w14:textId="77777777" w:rsidTr="00670109">
        <w:trPr>
          <w:trHeight w:val="339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F30800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86B878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Soft leather/cushion Chair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5FD6F2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8(4.5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C5C56D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30(7.6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33B353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38(9.6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7350FD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7(1.8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F6F1F1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07BA" w:rsidRPr="00470C93" w14:paraId="5B6A1589" w14:textId="77777777" w:rsidTr="00670109">
        <w:trPr>
          <w:trHeight w:val="339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140061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5F53B8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Wooden Chair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1B8273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29(7.3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684FFE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27(6.8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D1916D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37(9.3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C4C762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3(3.3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21CAB3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07BA" w:rsidRPr="00470C93" w14:paraId="6DC3520C" w14:textId="77777777" w:rsidTr="00670109">
        <w:trPr>
          <w:trHeight w:val="339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C900D0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30EF73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No use of chair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5ED7FB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24(6.1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90A3C8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5(3.8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E80335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42(10.6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CFA9AC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20(5.1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AD05C6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07BA" w:rsidRPr="00470C93" w14:paraId="1136041F" w14:textId="77777777" w:rsidTr="00670109">
        <w:trPr>
          <w:trHeight w:val="339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2F7D62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Nature of work of your job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EA0F84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Seating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61F89F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35(8.8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8BB20B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36(9.1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3A3860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47(11.9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916F53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5(3.8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68A2AF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0.008*</w:t>
            </w:r>
          </w:p>
        </w:tc>
      </w:tr>
      <w:tr w:rsidR="002F07BA" w:rsidRPr="00470C93" w14:paraId="771480D4" w14:textId="77777777" w:rsidTr="00670109">
        <w:trPr>
          <w:trHeight w:val="339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48C5FE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E08BF8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Standing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669C1B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9(2.3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7FB10C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6(1.5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B7C8CA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29(7.3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9EC666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6(4.0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2E08CD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07BA" w:rsidRPr="00470C93" w14:paraId="27B56326" w14:textId="77777777" w:rsidTr="00670109">
        <w:trPr>
          <w:trHeight w:val="339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9F35A1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D961FE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Frequent Movemen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911475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41(10.4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CA9569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43(10.9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D2ACDE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90(22.7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3EA4AE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29(7.3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406D7F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07BA" w:rsidRPr="00470C93" w14:paraId="12DADADA" w14:textId="77777777" w:rsidTr="00670109">
        <w:trPr>
          <w:trHeight w:val="339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A9839D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Weight of shoe in last 6 months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2B23EF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Ligh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0E5214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34(8.6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6FA355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55(13.9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D9B417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55(13.9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DEC9BF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27(6.8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EE73BC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0.000*</w:t>
            </w:r>
          </w:p>
        </w:tc>
      </w:tr>
      <w:tr w:rsidR="002F07BA" w:rsidRPr="00470C93" w14:paraId="063A741A" w14:textId="77777777" w:rsidTr="00670109">
        <w:trPr>
          <w:trHeight w:val="339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0A91DE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8AE616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Medium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A9BE53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49(12.4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F731F2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29(7.3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43E8CD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95(24.0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470326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26(6.6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509A40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07BA" w:rsidRPr="00470C93" w14:paraId="795E195D" w14:textId="77777777" w:rsidTr="00670109">
        <w:trPr>
          <w:trHeight w:val="339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84BDAD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6D3A1C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Heavy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5B4114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2(0.5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DC6E50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(0.3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80C8EE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6(4.0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A93272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7(1.8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010D0B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07BA" w:rsidRPr="00470C93" w14:paraId="6C67903B" w14:textId="77777777" w:rsidTr="00670109">
        <w:trPr>
          <w:trHeight w:val="339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FFF1BC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Do you drive/use the bike?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E970F8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9FB25C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57(14.4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8A4C37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60(15.2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9A96D3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32(33.3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98E303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45(11.4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49B311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0.149</w:t>
            </w:r>
          </w:p>
        </w:tc>
      </w:tr>
      <w:tr w:rsidR="002F07BA" w:rsidRPr="00470C93" w14:paraId="422805FF" w14:textId="77777777" w:rsidTr="00670109">
        <w:trPr>
          <w:trHeight w:val="339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15076A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CA6193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Occasionally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0E05BD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7(1.8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FF0C7C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1(2.8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8ECF4F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3(3.3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B3D081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4(1.0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52D7A7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07BA" w:rsidRPr="00470C93" w14:paraId="46654CE1" w14:textId="77777777" w:rsidTr="00670109">
        <w:trPr>
          <w:trHeight w:val="339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7AE9CC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67E8A3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Frequen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549188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2(3.0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5FB97E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4(1.0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5BDB43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7(1.8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F74D91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6(1.5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677E4E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07BA" w:rsidRPr="00470C93" w14:paraId="5561F9D3" w14:textId="77777777" w:rsidTr="00670109">
        <w:trPr>
          <w:trHeight w:val="339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4325B6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0A8605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Regular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C42B8E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9(2.3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C7DA34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0(2.5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0ABADB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4(3.5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AF45B7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5(1.3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12555F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07BA" w:rsidRPr="00470C93" w14:paraId="519EE35A" w14:textId="77777777" w:rsidTr="00670109">
        <w:trPr>
          <w:trHeight w:val="339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B9E51A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Do you work overtime?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96DAEE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Never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59B70D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56(14.1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D0385A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38(9.6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0EAB3D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87(22.0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CC1522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30(7.6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538840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0.163</w:t>
            </w:r>
          </w:p>
        </w:tc>
      </w:tr>
      <w:tr w:rsidR="002F07BA" w:rsidRPr="00470C93" w14:paraId="15D2AE32" w14:textId="77777777" w:rsidTr="00670109">
        <w:trPr>
          <w:trHeight w:val="339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84E74F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AAA5F5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Sometime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AD5CD4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24(6.1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CF0D08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39(9.8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33A17B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68(17.2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C6C0A7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27(6.8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D99FC1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07BA" w:rsidRPr="00470C93" w14:paraId="386278DD" w14:textId="77777777" w:rsidTr="00670109">
        <w:trPr>
          <w:trHeight w:val="339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716A09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FDCC1C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Regularly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8C3D23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5(1.3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12685D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8(2.0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3AB358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1(2.8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FEFEAD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3(0.8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7D062B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07BA" w:rsidRPr="00470C93" w14:paraId="3B938941" w14:textId="77777777" w:rsidTr="00670109">
        <w:trPr>
          <w:trHeight w:val="339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C37693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Total number of years actively worked (years)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A8B966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0-1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DD4948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54(13.6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513716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46(11.6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BAF7FF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99(25.0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C8C388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49(12.4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0226B4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0.161</w:t>
            </w:r>
          </w:p>
        </w:tc>
      </w:tr>
      <w:tr w:rsidR="002F07BA" w:rsidRPr="00470C93" w14:paraId="3450BEB1" w14:textId="77777777" w:rsidTr="00670109">
        <w:trPr>
          <w:trHeight w:val="339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054F7E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C75630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0-2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4238DE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5(3.8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8C76CA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20(5.1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B5EA92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28(7.1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F48594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4(1.0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B574DC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07BA" w:rsidRPr="00470C93" w14:paraId="3F6AD666" w14:textId="77777777" w:rsidTr="00670109">
        <w:trPr>
          <w:trHeight w:val="339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B04A92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297458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20-3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611B60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1(2.8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640FAF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5(3.8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BA964C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27(6.8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24C6C3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5(1.3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EA0912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07BA" w:rsidRPr="00470C93" w14:paraId="1CBED183" w14:textId="77777777" w:rsidTr="00670109">
        <w:trPr>
          <w:trHeight w:val="339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AFDF40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1445B5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30-4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C31816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5(1.3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7FAF3B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3(0.8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72167E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9(2.3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D5C920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2(0.5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9192EF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07BA" w:rsidRPr="00470C93" w14:paraId="73396B80" w14:textId="77777777" w:rsidTr="00670109">
        <w:trPr>
          <w:trHeight w:val="339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785DA3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AD2842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40+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EE30FC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0(0.0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DA188D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(0.3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ECAD5E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3(0.8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C3C850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0(0.0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E884C0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07BA" w:rsidRPr="00470C93" w14:paraId="7CBA32EA" w14:textId="77777777" w:rsidTr="00670109">
        <w:trPr>
          <w:trHeight w:val="339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DDFEB7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Daily seating hours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81A98A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0-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520519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30(7.6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9A7490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31(7.8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76820B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89(22.5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67AFA4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27(6.8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CA2A01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0.049*</w:t>
            </w:r>
          </w:p>
        </w:tc>
      </w:tr>
      <w:tr w:rsidR="002F07BA" w:rsidRPr="00470C93" w14:paraId="6340A8D4" w14:textId="77777777" w:rsidTr="00670109">
        <w:trPr>
          <w:trHeight w:val="339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4030F3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 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A28A28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4-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9AFCFF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45(11.4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E87BA8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42(10.6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DCBEA4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67(16.9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8A4E8D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27(6.8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F4612C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2F07BA" w:rsidRPr="00470C93" w14:paraId="248DEF4D" w14:textId="77777777" w:rsidTr="00670109">
        <w:trPr>
          <w:trHeight w:val="339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99B0AC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1B804B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8-1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156D80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0(2.5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16A071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2(3.0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15D9D5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0(2.5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527E7E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6(1.5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CB97DE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2F07BA" w:rsidRPr="00470C93" w14:paraId="6C575283" w14:textId="77777777" w:rsidTr="00670109">
        <w:trPr>
          <w:trHeight w:val="339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2213AB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WORKING Hours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5977E3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-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59278B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8(2.0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4EBE70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2(3.0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EC9858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31(7.8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9D30A5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5(3.8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60317D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0.170</w:t>
            </w:r>
          </w:p>
        </w:tc>
      </w:tr>
      <w:tr w:rsidR="002F07BA" w:rsidRPr="00470C93" w14:paraId="7827CE7C" w14:textId="77777777" w:rsidTr="00670109">
        <w:trPr>
          <w:trHeight w:val="339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055E14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F71417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5-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CA5C57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61(15.4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457955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54(13.6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4C88DE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08(27.3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2BA86E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38(9.6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E96080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07BA" w:rsidRPr="00470C93" w14:paraId="239BAB3F" w14:textId="77777777" w:rsidTr="00670109">
        <w:trPr>
          <w:trHeight w:val="339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296FE5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B67FFB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9-1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588736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6(4.0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482A50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9(4.8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8C171A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27(6.8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5F2AB3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7(1.8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F5B7DF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07BA" w:rsidRPr="00470C93" w14:paraId="29DD8220" w14:textId="77777777" w:rsidTr="00670109">
        <w:trPr>
          <w:trHeight w:val="339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05636F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Daily Standing Hours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C4611B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0-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CE231A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48(12.1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254B34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55(13.9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C2CA8E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13(28.5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E17A0F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35(8.8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146E70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0.511</w:t>
            </w:r>
          </w:p>
        </w:tc>
      </w:tr>
      <w:tr w:rsidR="002F07BA" w:rsidRPr="00470C93" w14:paraId="30755B59" w14:textId="77777777" w:rsidTr="00670109">
        <w:trPr>
          <w:trHeight w:val="339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D5CB62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E84C8F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3-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CE019B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28(7.1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209AA9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22(5.6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DA08E8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38(9.6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947902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6(4.0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F31B91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07BA" w:rsidRPr="00470C93" w14:paraId="2FCCB9D9" w14:textId="77777777" w:rsidTr="00670109">
        <w:trPr>
          <w:trHeight w:val="339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3E3EB9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F90D6E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6-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852714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9(2.3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38F652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8(2.0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4E6947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5(3.8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299931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9(2.3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E6C2D3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07BA" w:rsidRPr="00470C93" w14:paraId="7C719FDF" w14:textId="77777777" w:rsidTr="00670109">
        <w:trPr>
          <w:trHeight w:val="339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027F37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Daily Walking Hours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D74DF6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0-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D6CAF4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40(10.1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34E4C3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58(14.6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38B288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03(26.0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25CCE6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35(8.8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323D97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0.139</w:t>
            </w:r>
          </w:p>
        </w:tc>
      </w:tr>
      <w:tr w:rsidR="002F07BA" w:rsidRPr="00470C93" w14:paraId="2A866FC3" w14:textId="77777777" w:rsidTr="00670109">
        <w:trPr>
          <w:trHeight w:val="339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0F276F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68A179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-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0751C2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25(6.3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D85F28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5(3.8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C78002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33(8.3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86BDF1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1(2.8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31B200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07BA" w:rsidRPr="00470C93" w14:paraId="7C41CB19" w14:textId="77777777" w:rsidTr="00670109">
        <w:trPr>
          <w:trHeight w:val="339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7A4371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79F0FD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1ED077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20(5.1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301257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2(3.0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3C546A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30(7.6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7F6B48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14(3.5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437DE7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07BA" w:rsidRPr="00470C93" w14:paraId="05BDB4DF" w14:textId="77777777" w:rsidTr="00670109">
        <w:trPr>
          <w:trHeight w:val="339"/>
        </w:trPr>
        <w:tc>
          <w:tcPr>
            <w:tcW w:w="9671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198987" w14:textId="77777777" w:rsidR="002F07BA" w:rsidRPr="00470C93" w:rsidRDefault="002F07BA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Note: * significant at 5% level</w:t>
            </w:r>
          </w:p>
        </w:tc>
      </w:tr>
    </w:tbl>
    <w:p w14:paraId="32A7E7FD" w14:textId="3AD04719" w:rsidR="0037185A" w:rsidRDefault="0037185A"/>
    <w:p w14:paraId="63445B3A" w14:textId="506CB568" w:rsidR="009B1235" w:rsidRDefault="009B1235"/>
    <w:p w14:paraId="17DBBC71" w14:textId="061E7A7C" w:rsidR="009B1235" w:rsidRPr="00470C93" w:rsidRDefault="009B1235" w:rsidP="009B1235">
      <w:pPr>
        <w:spacing w:after="0" w:line="360" w:lineRule="auto"/>
        <w:jc w:val="both"/>
        <w:rPr>
          <w:rFonts w:ascii="Times New Roman" w:hAnsi="Times New Roman" w:cs="Times New Roman"/>
          <w:b/>
        </w:rPr>
      </w:pPr>
      <w:r w:rsidRPr="00470C93">
        <w:rPr>
          <w:rFonts w:ascii="Times New Roman" w:hAnsi="Times New Roman" w:cs="Times New Roman"/>
          <w:b/>
        </w:rPr>
        <w:t xml:space="preserve">Table </w:t>
      </w:r>
      <w:r w:rsidR="00B66F17">
        <w:rPr>
          <w:rFonts w:ascii="Times New Roman" w:hAnsi="Times New Roman" w:cs="Times New Roman"/>
          <w:b/>
        </w:rPr>
        <w:t>6</w:t>
      </w:r>
      <w:r w:rsidRPr="00470C93">
        <w:rPr>
          <w:rFonts w:ascii="Times New Roman" w:hAnsi="Times New Roman" w:cs="Times New Roman"/>
          <w:b/>
        </w:rPr>
        <w:t xml:space="preserve">. </w:t>
      </w:r>
      <w:r w:rsidRPr="00470C93">
        <w:rPr>
          <w:rFonts w:ascii="Times New Roman" w:hAnsi="Times New Roman" w:cs="Times New Roman"/>
          <w:bCs/>
        </w:rPr>
        <w:t>Multinomial logistic regression analysis to assess factors associated with LBP</w:t>
      </w:r>
    </w:p>
    <w:tbl>
      <w:tblPr>
        <w:tblW w:w="10966" w:type="dxa"/>
        <w:jc w:val="center"/>
        <w:tblLook w:val="04A0" w:firstRow="1" w:lastRow="0" w:firstColumn="1" w:lastColumn="0" w:noHBand="0" w:noVBand="1"/>
      </w:tblPr>
      <w:tblGrid>
        <w:gridCol w:w="1316"/>
        <w:gridCol w:w="946"/>
        <w:gridCol w:w="835"/>
        <w:gridCol w:w="891"/>
        <w:gridCol w:w="711"/>
        <w:gridCol w:w="767"/>
        <w:gridCol w:w="857"/>
        <w:gridCol w:w="727"/>
        <w:gridCol w:w="711"/>
        <w:gridCol w:w="812"/>
        <w:gridCol w:w="791"/>
        <w:gridCol w:w="891"/>
        <w:gridCol w:w="711"/>
      </w:tblGrid>
      <w:tr w:rsidR="009B1235" w:rsidRPr="00470C93" w14:paraId="678906DD" w14:textId="77777777" w:rsidTr="00670109">
        <w:trPr>
          <w:trHeight w:val="348"/>
          <w:jc w:val="center"/>
        </w:trPr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D8EE26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7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35235D" w14:textId="77777777" w:rsidR="009B1235" w:rsidRPr="00470C93" w:rsidRDefault="009B1235" w:rsidP="006701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rade II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9A6E6A" w14:textId="77777777" w:rsidR="009B1235" w:rsidRPr="00470C93" w:rsidRDefault="009B1235" w:rsidP="006701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3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8ACB3A" w14:textId="77777777" w:rsidR="009B1235" w:rsidRPr="00470C93" w:rsidRDefault="009B1235" w:rsidP="006701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rade III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A32712" w14:textId="77777777" w:rsidR="009B1235" w:rsidRPr="00470C93" w:rsidRDefault="009B1235" w:rsidP="006701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49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1E9D75" w14:textId="77777777" w:rsidR="009B1235" w:rsidRPr="00470C93" w:rsidRDefault="009B1235" w:rsidP="006701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rade IV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8B42A8" w14:textId="77777777" w:rsidR="009B1235" w:rsidRPr="00470C93" w:rsidRDefault="009B1235" w:rsidP="006701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9B1235" w:rsidRPr="00470C93" w14:paraId="0B95F9F7" w14:textId="77777777" w:rsidTr="00670109">
        <w:trPr>
          <w:trHeight w:val="605"/>
          <w:jc w:val="center"/>
        </w:trPr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D93257" w14:textId="77777777" w:rsidR="009B1235" w:rsidRPr="00470C93" w:rsidRDefault="009B1235" w:rsidP="006701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6CF638" w14:textId="77777777" w:rsidR="009B1235" w:rsidRPr="00470C93" w:rsidRDefault="009B1235" w:rsidP="006701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p(B)</w:t>
            </w:r>
          </w:p>
        </w:tc>
        <w:tc>
          <w:tcPr>
            <w:tcW w:w="17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2E882E" w14:textId="77777777" w:rsidR="009B1235" w:rsidRPr="00470C93" w:rsidRDefault="009B1235" w:rsidP="006701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5% CI for Exp(B)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2B0B47" w14:textId="77777777" w:rsidR="009B1235" w:rsidRPr="00470C93" w:rsidRDefault="009B1235" w:rsidP="006701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ig. 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5C6FF9" w14:textId="77777777" w:rsidR="009B1235" w:rsidRPr="00470C93" w:rsidRDefault="009B1235" w:rsidP="006701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p(B)</w:t>
            </w:r>
          </w:p>
        </w:tc>
        <w:tc>
          <w:tcPr>
            <w:tcW w:w="15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405A61" w14:textId="77777777" w:rsidR="009B1235" w:rsidRPr="00470C93" w:rsidRDefault="009B1235" w:rsidP="006701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5% CI for Exp(B)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D81A8C" w14:textId="77777777" w:rsidR="009B1235" w:rsidRPr="00470C93" w:rsidRDefault="009B1235" w:rsidP="006701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ig. 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7F4880" w14:textId="77777777" w:rsidR="009B1235" w:rsidRPr="00470C93" w:rsidRDefault="009B1235" w:rsidP="006701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Exp(B)</w:t>
            </w:r>
          </w:p>
        </w:tc>
        <w:tc>
          <w:tcPr>
            <w:tcW w:w="16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0D0F99" w14:textId="77777777" w:rsidR="009B1235" w:rsidRPr="00470C93" w:rsidRDefault="009B1235" w:rsidP="006701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5% CI for Exp(B)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1C23CC" w14:textId="77777777" w:rsidR="009B1235" w:rsidRPr="00470C93" w:rsidRDefault="009B1235" w:rsidP="006701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ig. </w:t>
            </w:r>
          </w:p>
        </w:tc>
      </w:tr>
      <w:tr w:rsidR="009B1235" w:rsidRPr="00470C93" w14:paraId="6DD6D3A6" w14:textId="77777777" w:rsidTr="00670109">
        <w:trPr>
          <w:trHeight w:val="348"/>
          <w:jc w:val="center"/>
        </w:trPr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A33CB2" w14:textId="77777777" w:rsidR="009B1235" w:rsidRPr="00470C93" w:rsidRDefault="009B1235" w:rsidP="006701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5C2279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A36370" w14:textId="77777777" w:rsidR="009B1235" w:rsidRPr="00470C93" w:rsidRDefault="009B1235" w:rsidP="006701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er Bound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2A6D51" w14:textId="77777777" w:rsidR="009B1235" w:rsidRPr="00470C93" w:rsidRDefault="009B1235" w:rsidP="006701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pper Bound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B0AE05" w14:textId="77777777" w:rsidR="009B1235" w:rsidRPr="00470C93" w:rsidRDefault="009B1235" w:rsidP="006701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10C2EC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1287B1" w14:textId="77777777" w:rsidR="009B1235" w:rsidRPr="00470C93" w:rsidRDefault="009B1235" w:rsidP="006701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er Bound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EC4E5E" w14:textId="77777777" w:rsidR="009B1235" w:rsidRPr="00470C93" w:rsidRDefault="009B1235" w:rsidP="006701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pper Bound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874769" w14:textId="77777777" w:rsidR="009B1235" w:rsidRPr="00470C93" w:rsidRDefault="009B1235" w:rsidP="006701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CB6A20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B32583" w14:textId="77777777" w:rsidR="009B1235" w:rsidRPr="00470C93" w:rsidRDefault="009B1235" w:rsidP="006701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er Bound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B31545" w14:textId="77777777" w:rsidR="009B1235" w:rsidRPr="00470C93" w:rsidRDefault="009B1235" w:rsidP="006701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pper Bound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43A326" w14:textId="77777777" w:rsidR="009B1235" w:rsidRPr="00470C93" w:rsidRDefault="009B1235" w:rsidP="006701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9B1235" w:rsidRPr="00470C93" w14:paraId="5BB7D66C" w14:textId="77777777" w:rsidTr="00670109">
        <w:trPr>
          <w:trHeight w:val="348"/>
          <w:jc w:val="center"/>
        </w:trPr>
        <w:tc>
          <w:tcPr>
            <w:tcW w:w="10966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828867" w14:textId="77777777" w:rsidR="009B1235" w:rsidRPr="00470C93" w:rsidRDefault="009B1235" w:rsidP="006701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Age of the participants</w:t>
            </w:r>
          </w:p>
        </w:tc>
      </w:tr>
      <w:tr w:rsidR="009B1235" w:rsidRPr="00470C93" w14:paraId="229EED22" w14:textId="77777777" w:rsidTr="00670109">
        <w:trPr>
          <w:trHeight w:val="348"/>
          <w:jc w:val="center"/>
        </w:trPr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A9C281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8-3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979D77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04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80A676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46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7EDA9A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.574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9528B4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76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47444E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47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141FAE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16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102AA7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353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413DB5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90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E9181B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40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4E84FF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510587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24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4DCC2E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29*</w:t>
            </w:r>
          </w:p>
        </w:tc>
      </w:tr>
      <w:tr w:rsidR="009B1235" w:rsidRPr="00470C93" w14:paraId="7602B6EC" w14:textId="77777777" w:rsidTr="00670109">
        <w:trPr>
          <w:trHeight w:val="348"/>
          <w:jc w:val="center"/>
        </w:trPr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FC04E6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1-4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54B355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65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70C487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32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306A9A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174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765DA8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16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F3A2FC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91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C09D27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43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59A188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994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96B95F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09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52389F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55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52EDB2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75BFDF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47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4EB1AA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21*</w:t>
            </w:r>
          </w:p>
        </w:tc>
      </w:tr>
      <w:tr w:rsidR="009B1235" w:rsidRPr="00470C93" w14:paraId="474F50A2" w14:textId="77777777" w:rsidTr="00670109">
        <w:trPr>
          <w:trHeight w:val="348"/>
          <w:jc w:val="center"/>
        </w:trPr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3078B7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1-5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93DD6C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03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A24304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63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F1AE91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.051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C2E0C5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19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35B536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52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75DC0C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66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875C8D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101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F65CCD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19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52D433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30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A39D6A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DAD322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53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E2A136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5*</w:t>
            </w:r>
          </w:p>
        </w:tc>
      </w:tr>
      <w:tr w:rsidR="009B1235" w:rsidRPr="00470C93" w14:paraId="6D44A800" w14:textId="77777777" w:rsidTr="00670109">
        <w:trPr>
          <w:trHeight w:val="348"/>
          <w:jc w:val="center"/>
        </w:trPr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D543A6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1-6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910741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64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D01B30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20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AFBA5C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378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8D1E8E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96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DA2432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45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AB8C38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08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2F3C7F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.131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30D397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65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3220A5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76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1B3D26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16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05A129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899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04913C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52</w:t>
            </w:r>
          </w:p>
        </w:tc>
      </w:tr>
      <w:tr w:rsidR="009B1235" w:rsidRPr="00470C93" w14:paraId="1F35AB31" w14:textId="77777777" w:rsidTr="00670109">
        <w:trPr>
          <w:trHeight w:val="348"/>
          <w:jc w:val="center"/>
        </w:trPr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EDF5EB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0+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002432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9795453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EA4DCE7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B615C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092DF4A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D8CDDB1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021B7E6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8E246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C2D6A99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55F613F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7229CC8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E577E8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B1235" w:rsidRPr="00470C93" w14:paraId="06ABA4EA" w14:textId="77777777" w:rsidTr="00670109">
        <w:trPr>
          <w:trHeight w:val="348"/>
          <w:jc w:val="center"/>
        </w:trPr>
        <w:tc>
          <w:tcPr>
            <w:tcW w:w="10255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F53B35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Place of Residence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D5A3D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B1235" w:rsidRPr="00470C93" w14:paraId="2687246B" w14:textId="77777777" w:rsidTr="00670109">
        <w:trPr>
          <w:trHeight w:val="348"/>
          <w:jc w:val="center"/>
        </w:trPr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E254D1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ural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DC850E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17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E94D98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97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529317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933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E1AF25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07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091DD1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659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C9D308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73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B1E0A2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.266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034ABF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57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573517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432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9C7393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55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0A7511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2.333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39E806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59</w:t>
            </w:r>
          </w:p>
        </w:tc>
      </w:tr>
      <w:tr w:rsidR="009B1235" w:rsidRPr="00470C93" w14:paraId="72F7FF03" w14:textId="77777777" w:rsidTr="00670109">
        <w:trPr>
          <w:trHeight w:val="348"/>
          <w:jc w:val="center"/>
        </w:trPr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8CE8A0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lastRenderedPageBreak/>
              <w:t>Urban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C50E1B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BBADC54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AA35709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EC9EA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A4E117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5BE2FC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41F96CB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8BAE4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D56B22A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1FDE07C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399A5D4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B7303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B1235" w:rsidRPr="00470C93" w14:paraId="095DA023" w14:textId="77777777" w:rsidTr="00670109">
        <w:trPr>
          <w:trHeight w:val="348"/>
          <w:jc w:val="center"/>
        </w:trPr>
        <w:tc>
          <w:tcPr>
            <w:tcW w:w="10966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FF0B34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Education</w:t>
            </w:r>
          </w:p>
        </w:tc>
      </w:tr>
      <w:tr w:rsidR="009B1235" w:rsidRPr="00470C93" w14:paraId="6ABCE849" w14:textId="77777777" w:rsidTr="00670109">
        <w:trPr>
          <w:trHeight w:val="348"/>
          <w:jc w:val="center"/>
        </w:trPr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D514D0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 formal education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8C4EF1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76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BD7C85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20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5ED5A8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.935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37519D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10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42EE18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78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B4E483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13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AF4E9B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393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67620F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93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299372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06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0A4684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4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402872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722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5C65DE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75</w:t>
            </w:r>
          </w:p>
        </w:tc>
      </w:tr>
      <w:tr w:rsidR="009B1235" w:rsidRPr="00470C93" w14:paraId="41121295" w14:textId="77777777" w:rsidTr="00670109">
        <w:trPr>
          <w:trHeight w:val="348"/>
          <w:jc w:val="center"/>
        </w:trPr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283546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rimary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90A8D4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056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A9A429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68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0B75E3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6.419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B659C3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69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9E4E95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62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395B35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45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6CD91F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.091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D23E13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56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A42124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60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982B6F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16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C7147F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.114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6A1771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20</w:t>
            </w:r>
          </w:p>
        </w:tc>
      </w:tr>
      <w:tr w:rsidR="009B1235" w:rsidRPr="00470C93" w14:paraId="3B1A1D18" w14:textId="77777777" w:rsidTr="00670109">
        <w:trPr>
          <w:trHeight w:val="348"/>
          <w:jc w:val="center"/>
        </w:trPr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5FB15F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econdary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248226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04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A1B05E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40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F7C157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.037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C1137A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40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15063E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98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9D209D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1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F8E154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31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E9397F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33*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4F78C8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80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D95A9C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75F73B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202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9A3CC4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68</w:t>
            </w:r>
          </w:p>
        </w:tc>
      </w:tr>
      <w:tr w:rsidR="009B1235" w:rsidRPr="00470C93" w14:paraId="554E5090" w14:textId="77777777" w:rsidTr="00670109">
        <w:trPr>
          <w:trHeight w:val="348"/>
          <w:jc w:val="center"/>
        </w:trPr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DAFF27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igher Secondary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7B686A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91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617E0E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93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2DA6DE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.691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676CF1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29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CB084E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23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0A7F5D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17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C4E342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16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4F37F6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41*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22C22A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71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7FB161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C4B432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87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41D9D4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49*</w:t>
            </w:r>
          </w:p>
        </w:tc>
      </w:tr>
      <w:tr w:rsidR="009B1235" w:rsidRPr="00470C93" w14:paraId="644ACC85" w14:textId="77777777" w:rsidTr="00670109">
        <w:trPr>
          <w:trHeight w:val="348"/>
          <w:jc w:val="center"/>
        </w:trPr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758725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raduate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CE6053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181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52075F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60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F1C2B2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8.323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C6F1D2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73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37BFE3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42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C91C96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63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5A9E61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098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7AC915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11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80D5F1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74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9C3193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12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26C8FE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534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F98407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01</w:t>
            </w:r>
          </w:p>
        </w:tc>
      </w:tr>
      <w:tr w:rsidR="009B1235" w:rsidRPr="00470C93" w14:paraId="098C2AC2" w14:textId="77777777" w:rsidTr="00670109">
        <w:trPr>
          <w:trHeight w:val="348"/>
          <w:jc w:val="center"/>
        </w:trPr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94EB33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ost-graduate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0FD80D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AE01A00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2526372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BDCDD4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8E0772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C0918F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A9CD911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402AE8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EBAD5ED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0ADE886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ABE273B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3F85E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B1235" w:rsidRPr="00470C93" w14:paraId="7D1268A7" w14:textId="77777777" w:rsidTr="00670109">
        <w:trPr>
          <w:trHeight w:val="348"/>
          <w:jc w:val="center"/>
        </w:trPr>
        <w:tc>
          <w:tcPr>
            <w:tcW w:w="10966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510AA6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Marital Status</w:t>
            </w:r>
          </w:p>
        </w:tc>
      </w:tr>
      <w:tr w:rsidR="009B1235" w:rsidRPr="00470C93" w14:paraId="0F660926" w14:textId="77777777" w:rsidTr="00670109">
        <w:trPr>
          <w:trHeight w:val="348"/>
          <w:jc w:val="center"/>
        </w:trPr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45D384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arried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D04ABD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78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D0220D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41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B7546A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904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2E64E9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92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E228F7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68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4A8244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30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745254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.555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874273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72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0CF8C4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97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B03985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33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9B4D47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699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F06BD7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81</w:t>
            </w:r>
          </w:p>
        </w:tc>
      </w:tr>
      <w:tr w:rsidR="009B1235" w:rsidRPr="00470C93" w14:paraId="4A3C5B87" w14:textId="77777777" w:rsidTr="00670109">
        <w:trPr>
          <w:trHeight w:val="348"/>
          <w:jc w:val="center"/>
        </w:trPr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79BBD0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married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26FF91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75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2731D2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13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AF1E74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441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3027D4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95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74A1C4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71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6ECD6D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68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CB6D51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1.153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2DA866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15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A23814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16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4E4E1B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171894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96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16DD81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38*</w:t>
            </w:r>
          </w:p>
        </w:tc>
      </w:tr>
      <w:tr w:rsidR="009B1235" w:rsidRPr="00470C93" w14:paraId="4A175ECF" w14:textId="77777777" w:rsidTr="00670109">
        <w:trPr>
          <w:trHeight w:val="348"/>
          <w:jc w:val="center"/>
        </w:trPr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9036B1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ivorced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8EE651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82665E0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41F21EA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64B1D3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706BEBF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8D09017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43468A5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9F54D0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085855B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D59CD12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91D23A5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D77BC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B1235" w:rsidRPr="00470C93" w14:paraId="0A3934EE" w14:textId="77777777" w:rsidTr="00670109">
        <w:trPr>
          <w:trHeight w:val="348"/>
          <w:jc w:val="center"/>
        </w:trPr>
        <w:tc>
          <w:tcPr>
            <w:tcW w:w="10966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9CFA3F" w14:textId="77777777" w:rsidR="009B1235" w:rsidRPr="00470C93" w:rsidRDefault="009B1235" w:rsidP="006701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Income</w:t>
            </w:r>
          </w:p>
        </w:tc>
      </w:tr>
      <w:tr w:rsidR="009B1235" w:rsidRPr="00470C93" w14:paraId="2ED4A4AA" w14:textId="77777777" w:rsidTr="00670109">
        <w:trPr>
          <w:trHeight w:val="348"/>
          <w:jc w:val="center"/>
        </w:trPr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B0539E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84C757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622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E02083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12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4BF524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2.007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083EB7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75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5AEE1D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198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6D9D49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47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37CFAF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.752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27686F" w14:textId="77777777" w:rsidR="009B1235" w:rsidRPr="00470C93" w:rsidRDefault="009B1235" w:rsidP="006701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66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DE2778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284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9CE276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51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A8A7BA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4.488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3762C2" w14:textId="77777777" w:rsidR="009B1235" w:rsidRPr="00470C93" w:rsidRDefault="009B1235" w:rsidP="006701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51</w:t>
            </w:r>
          </w:p>
        </w:tc>
      </w:tr>
      <w:tr w:rsidR="009B1235" w:rsidRPr="00470C93" w14:paraId="75CF6358" w14:textId="77777777" w:rsidTr="00670109">
        <w:trPr>
          <w:trHeight w:val="348"/>
          <w:jc w:val="center"/>
        </w:trPr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BDCEB9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--1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B05531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50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C1054F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63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F54645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.673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95A31B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17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9F0BB6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96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913B35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05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991DEB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.676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1DAD04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20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835AFA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.804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4611A6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87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1FC548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59.087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E00291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41</w:t>
            </w:r>
          </w:p>
        </w:tc>
      </w:tr>
      <w:tr w:rsidR="009B1235" w:rsidRPr="00470C93" w14:paraId="0ABC4483" w14:textId="77777777" w:rsidTr="00670109">
        <w:trPr>
          <w:trHeight w:val="348"/>
          <w:jc w:val="center"/>
        </w:trPr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231A0F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1--25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AB8B4A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86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0B678E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48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908BF9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718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56C40C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71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ABCC1E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81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C24083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22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31C278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801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FE707A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61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2DCDF6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471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4347CF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31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26AA31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6.535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5BD30D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55</w:t>
            </w:r>
          </w:p>
        </w:tc>
      </w:tr>
      <w:tr w:rsidR="009B1235" w:rsidRPr="00470C93" w14:paraId="700B8CF7" w14:textId="77777777" w:rsidTr="00670109">
        <w:trPr>
          <w:trHeight w:val="348"/>
          <w:jc w:val="center"/>
        </w:trPr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9CFE33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6--4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D0D599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03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9F3E27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68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202367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356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FAF9F7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18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544083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91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3BBBE1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66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A37BDB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282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D36797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03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39B5F7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78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06A1B7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76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76D348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.976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9436EB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33</w:t>
            </w:r>
          </w:p>
        </w:tc>
      </w:tr>
      <w:tr w:rsidR="009B1235" w:rsidRPr="00470C93" w14:paraId="62178038" w14:textId="77777777" w:rsidTr="00670109">
        <w:trPr>
          <w:trHeight w:val="348"/>
          <w:jc w:val="center"/>
        </w:trPr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2BD765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0+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F2F450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5938ADD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843060A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BB1F5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8F6D573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06787A0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ECADFDE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AF9DA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24FEE80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F7D50DC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593CFC8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6E68D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B1235" w:rsidRPr="00470C93" w14:paraId="78FB2B56" w14:textId="77777777" w:rsidTr="00670109">
        <w:trPr>
          <w:trHeight w:val="348"/>
          <w:jc w:val="center"/>
        </w:trPr>
        <w:tc>
          <w:tcPr>
            <w:tcW w:w="10966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9ECBBF" w14:textId="77777777" w:rsidR="009B1235" w:rsidRPr="00470C93" w:rsidRDefault="009B1235" w:rsidP="006701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Occupation</w:t>
            </w:r>
          </w:p>
        </w:tc>
      </w:tr>
      <w:tr w:rsidR="009B1235" w:rsidRPr="00470C93" w14:paraId="2F6419C9" w14:textId="77777777" w:rsidTr="00670109">
        <w:trPr>
          <w:trHeight w:val="348"/>
          <w:jc w:val="center"/>
        </w:trPr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BA70FC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ervice Holder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8D5F5E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57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908199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89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C8AC5C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479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894733" w14:textId="77777777" w:rsidR="009B1235" w:rsidRPr="00470C93" w:rsidRDefault="009B1235" w:rsidP="006701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32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7D3A14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72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2A0734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95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632BFC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350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9B3112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59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B6672B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30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A0981E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06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F872EB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.483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5D67CE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59</w:t>
            </w:r>
          </w:p>
        </w:tc>
      </w:tr>
      <w:tr w:rsidR="009B1235" w:rsidRPr="00470C93" w14:paraId="13D898FC" w14:textId="77777777" w:rsidTr="00670109">
        <w:trPr>
          <w:trHeight w:val="348"/>
          <w:jc w:val="center"/>
        </w:trPr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3E0698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ousewife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8FAF24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281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3EBB37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30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A0FD3B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2.629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1F8884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32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C4FFC1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010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9453BF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63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5DAEEA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5.343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0C0979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01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D41EDA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713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B07E5E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29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ECA8A7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2.101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0ED39A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29</w:t>
            </w:r>
          </w:p>
        </w:tc>
      </w:tr>
      <w:tr w:rsidR="009B1235" w:rsidRPr="00470C93" w14:paraId="76ABB98E" w14:textId="77777777" w:rsidTr="00670109">
        <w:trPr>
          <w:trHeight w:val="348"/>
          <w:jc w:val="center"/>
        </w:trPr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71AD72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eacher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17ED91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676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01B6F5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80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D4A255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5.650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645BBD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50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2038B9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59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2D13F5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98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63767E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.506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C5AD79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91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9CAB6F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19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69AF2B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71E966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.837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13D3A8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34</w:t>
            </w:r>
          </w:p>
        </w:tc>
      </w:tr>
      <w:tr w:rsidR="009B1235" w:rsidRPr="00470C93" w14:paraId="64D67B78" w14:textId="77777777" w:rsidTr="00670109">
        <w:trPr>
          <w:trHeight w:val="348"/>
          <w:jc w:val="center"/>
        </w:trPr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FA8182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usiness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473B10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.442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B17855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38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620C1B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5.004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771644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07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9DF9DB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.119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872785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84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03CE71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5.084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139694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95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8450DB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.722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1EB807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08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86AF8D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10.786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0960E1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83</w:t>
            </w:r>
          </w:p>
        </w:tc>
      </w:tr>
      <w:tr w:rsidR="009B1235" w:rsidRPr="00470C93" w14:paraId="61ECF7AB" w14:textId="77777777" w:rsidTr="00670109">
        <w:trPr>
          <w:trHeight w:val="348"/>
          <w:jc w:val="center"/>
        </w:trPr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4B86D5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tudent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8063DB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61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83B786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4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249041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81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BF0220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40*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C170D8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79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130BE7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13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BC5318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434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CC7FB5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96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4C213E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.655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A3FCE0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77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28DD71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40.609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C3F723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58</w:t>
            </w:r>
          </w:p>
        </w:tc>
      </w:tr>
      <w:tr w:rsidR="009B1235" w:rsidRPr="00470C93" w14:paraId="006009F8" w14:textId="77777777" w:rsidTr="00670109">
        <w:trPr>
          <w:trHeight w:val="348"/>
          <w:jc w:val="center"/>
        </w:trPr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E641FF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thers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7EBC89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F13B8FF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2ACF7AF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A6E7E4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E1ADE36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7CB82ED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56A989C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D82B3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53BC153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074851E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1237C08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A1839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B1235" w:rsidRPr="00470C93" w14:paraId="4A9BBDEA" w14:textId="77777777" w:rsidTr="00670109">
        <w:trPr>
          <w:trHeight w:val="348"/>
          <w:jc w:val="center"/>
        </w:trPr>
        <w:tc>
          <w:tcPr>
            <w:tcW w:w="10966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6B189A" w14:textId="77777777" w:rsidR="009B1235" w:rsidRPr="00470C93" w:rsidRDefault="009B1235" w:rsidP="006701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Family History (Others) of LBP</w:t>
            </w:r>
          </w:p>
        </w:tc>
      </w:tr>
      <w:tr w:rsidR="009B1235" w:rsidRPr="00470C93" w14:paraId="7D0A5F23" w14:textId="77777777" w:rsidTr="00670109">
        <w:trPr>
          <w:trHeight w:val="348"/>
          <w:jc w:val="center"/>
        </w:trPr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D18682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221487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826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7A36B7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17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91E2BE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8.410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B4922E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67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58ABA1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16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BD0CD0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2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A172C9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215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BD6016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97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1C0861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01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7A49A8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12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687265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411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F967A7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66</w:t>
            </w:r>
          </w:p>
        </w:tc>
      </w:tr>
      <w:tr w:rsidR="009B1235" w:rsidRPr="00470C93" w14:paraId="72E16BAE" w14:textId="77777777" w:rsidTr="00670109">
        <w:trPr>
          <w:trHeight w:val="348"/>
          <w:jc w:val="center"/>
        </w:trPr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F0AA18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lastRenderedPageBreak/>
              <w:t>Yes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BA0F3E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4E7A406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58C6699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48F57E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7FEAAA1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FE4C3BE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6364762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D6201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8858D50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68B24CF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30FDE81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7FBBD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B1235" w:rsidRPr="00470C93" w14:paraId="393C3CE8" w14:textId="77777777" w:rsidTr="00670109">
        <w:trPr>
          <w:trHeight w:val="348"/>
          <w:jc w:val="center"/>
        </w:trPr>
        <w:tc>
          <w:tcPr>
            <w:tcW w:w="10966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ECF33D" w14:textId="77777777" w:rsidR="009B1235" w:rsidRPr="00470C93" w:rsidRDefault="009B1235" w:rsidP="006701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Had other relevant illness (gastritis/ulcer)</w:t>
            </w:r>
          </w:p>
        </w:tc>
      </w:tr>
      <w:tr w:rsidR="009B1235" w:rsidRPr="00470C93" w14:paraId="7BCD5A6B" w14:textId="77777777" w:rsidTr="00670109">
        <w:trPr>
          <w:trHeight w:val="348"/>
          <w:jc w:val="center"/>
        </w:trPr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F970A3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630DAF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166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10BEB5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67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70C7D8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707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AF9C1B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94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04B4B7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70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95A286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93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88EAE9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685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A8CCC6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09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C4C9DC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65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80AF33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19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CE0CCB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824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CDBCB5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72</w:t>
            </w:r>
          </w:p>
        </w:tc>
      </w:tr>
      <w:tr w:rsidR="009B1235" w:rsidRPr="00470C93" w14:paraId="516670F1" w14:textId="77777777" w:rsidTr="00670109">
        <w:trPr>
          <w:trHeight w:val="348"/>
          <w:jc w:val="center"/>
        </w:trPr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12C604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4346C5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EFEB9B4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D26E278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CAD249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AF2194E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4C1968F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B9C1E4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502EC7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51F7829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3519E00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D274F6C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1ED1E0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B1235" w:rsidRPr="00470C93" w14:paraId="5920CAD9" w14:textId="77777777" w:rsidTr="00670109">
        <w:trPr>
          <w:trHeight w:val="348"/>
          <w:jc w:val="center"/>
        </w:trPr>
        <w:tc>
          <w:tcPr>
            <w:tcW w:w="10966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079D0C" w14:textId="77777777" w:rsidR="009B1235" w:rsidRPr="00470C93" w:rsidRDefault="009B1235" w:rsidP="006701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Had other relevant illness (diabetes)</w:t>
            </w:r>
          </w:p>
        </w:tc>
      </w:tr>
      <w:tr w:rsidR="009B1235" w:rsidRPr="00470C93" w14:paraId="0ACCD833" w14:textId="77777777" w:rsidTr="00670109">
        <w:trPr>
          <w:trHeight w:val="348"/>
          <w:jc w:val="center"/>
        </w:trPr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12B97A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626493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62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B91A6B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73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374B7E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39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580BB2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40*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C58D3A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84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C78A37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87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0E36E6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31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5CEF79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38*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5BA73B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58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2B7E11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54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9020EC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739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4BFA43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34</w:t>
            </w:r>
          </w:p>
        </w:tc>
      </w:tr>
      <w:tr w:rsidR="009B1235" w:rsidRPr="00470C93" w14:paraId="05E01975" w14:textId="77777777" w:rsidTr="00670109">
        <w:trPr>
          <w:trHeight w:val="348"/>
          <w:jc w:val="center"/>
        </w:trPr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8ED9BE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443739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2076073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00BCDFB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E9E47C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AEF3BC4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6D4BC6B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A4D5C91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E4FEB7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00C9CBB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EE57B24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4B1D951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EAA59C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B1235" w:rsidRPr="00470C93" w14:paraId="2869BE15" w14:textId="77777777" w:rsidTr="00670109">
        <w:trPr>
          <w:trHeight w:val="348"/>
          <w:jc w:val="center"/>
        </w:trPr>
        <w:tc>
          <w:tcPr>
            <w:tcW w:w="10966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3D516F" w14:textId="77777777" w:rsidR="009B1235" w:rsidRPr="00470C93" w:rsidRDefault="009B1235" w:rsidP="006701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Had other relevant illness (cough)</w:t>
            </w:r>
          </w:p>
        </w:tc>
      </w:tr>
      <w:tr w:rsidR="009B1235" w:rsidRPr="00470C93" w14:paraId="06211C23" w14:textId="77777777" w:rsidTr="00670109">
        <w:trPr>
          <w:trHeight w:val="348"/>
          <w:jc w:val="center"/>
        </w:trPr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ADEC4A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4ED538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93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56B105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D1C0F8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330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E4ADC2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95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EA9FC8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95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0066E3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16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780B41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63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546898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9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3D80F5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42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892D05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19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90CF83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046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75C55C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55</w:t>
            </w:r>
          </w:p>
        </w:tc>
      </w:tr>
      <w:tr w:rsidR="009B1235" w:rsidRPr="00470C93" w14:paraId="19E6B63D" w14:textId="77777777" w:rsidTr="00670109">
        <w:trPr>
          <w:trHeight w:val="348"/>
          <w:jc w:val="center"/>
        </w:trPr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4129A8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E7DBB0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6E3B79D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9080995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64633B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A3FC0EC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AD90C8D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3C36FEF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A27A0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9BEEC15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C73BBFD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EFFDB5D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8F3B67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B1235" w:rsidRPr="00470C93" w14:paraId="23D4C7A6" w14:textId="77777777" w:rsidTr="00670109">
        <w:trPr>
          <w:trHeight w:val="348"/>
          <w:jc w:val="center"/>
        </w:trPr>
        <w:tc>
          <w:tcPr>
            <w:tcW w:w="10966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E9F124" w14:textId="77777777" w:rsidR="009B1235" w:rsidRPr="00470C93" w:rsidRDefault="009B1235" w:rsidP="006701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Keeping a wallet or something in the pocket</w:t>
            </w:r>
          </w:p>
        </w:tc>
      </w:tr>
      <w:tr w:rsidR="009B1235" w:rsidRPr="00470C93" w14:paraId="081860C5" w14:textId="77777777" w:rsidTr="00670109">
        <w:trPr>
          <w:trHeight w:val="348"/>
          <w:jc w:val="center"/>
        </w:trPr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FBEF6A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ack Pocket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1C939E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155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57F3A2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20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2A6286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.172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126BE5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26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C21964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29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54FA74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00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1907E8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081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515255" w14:textId="77777777" w:rsidR="009B1235" w:rsidRPr="00470C93" w:rsidRDefault="009B1235" w:rsidP="006701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67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D054E1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71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5518F3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52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AAFA9D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424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5D5F28" w14:textId="77777777" w:rsidR="009B1235" w:rsidRPr="00470C93" w:rsidRDefault="009B1235" w:rsidP="006701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23</w:t>
            </w:r>
          </w:p>
        </w:tc>
      </w:tr>
      <w:tr w:rsidR="009B1235" w:rsidRPr="00470C93" w14:paraId="1C7947FE" w14:textId="77777777" w:rsidTr="00670109">
        <w:trPr>
          <w:trHeight w:val="348"/>
          <w:jc w:val="center"/>
        </w:trPr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4513E0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ront Pocket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183598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416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CCCB0E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11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96B2D2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.492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572137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20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A22FA6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22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0A9FAA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46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9C049E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.630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69DC4B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24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34FA3D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313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7103EC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61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B0680D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.457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94832E" w14:textId="77777777" w:rsidR="009B1235" w:rsidRPr="00470C93" w:rsidRDefault="009B1235" w:rsidP="006701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51</w:t>
            </w:r>
          </w:p>
        </w:tc>
      </w:tr>
      <w:tr w:rsidR="009B1235" w:rsidRPr="00470C93" w14:paraId="7E779459" w14:textId="77777777" w:rsidTr="00670109">
        <w:trPr>
          <w:trHeight w:val="348"/>
          <w:jc w:val="center"/>
        </w:trPr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CB8B4D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ABF35E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9A45AA6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1369C06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C66A0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C9D6CD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74245AC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477B119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D1EF37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6D2D05F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090999E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661F25A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9B4A21" w14:textId="77777777" w:rsidR="009B1235" w:rsidRPr="00470C93" w:rsidRDefault="009B1235" w:rsidP="006701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9B1235" w:rsidRPr="00470C93" w14:paraId="5CC8E9A6" w14:textId="77777777" w:rsidTr="00670109">
        <w:trPr>
          <w:trHeight w:val="348"/>
          <w:jc w:val="center"/>
        </w:trPr>
        <w:tc>
          <w:tcPr>
            <w:tcW w:w="10966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831BA8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Have you ever had an incidence of discomfort sitting or trauma?</w:t>
            </w:r>
          </w:p>
        </w:tc>
      </w:tr>
      <w:tr w:rsidR="009B1235" w:rsidRPr="00470C93" w14:paraId="13D47D83" w14:textId="77777777" w:rsidTr="00670109">
        <w:trPr>
          <w:trHeight w:val="348"/>
          <w:jc w:val="center"/>
        </w:trPr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B87B8B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684F1A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603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AF567D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56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95BC2D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.224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60B7C1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39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7643CD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096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13DD65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73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21684C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.396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AB0825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97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6459CB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871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D59F62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12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5035E4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1.222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3023A7" w14:textId="77777777" w:rsidR="009B1235" w:rsidRPr="00470C93" w:rsidRDefault="009B1235" w:rsidP="00670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93</w:t>
            </w:r>
          </w:p>
        </w:tc>
      </w:tr>
      <w:tr w:rsidR="009B1235" w:rsidRPr="00470C93" w14:paraId="3845CB39" w14:textId="77777777" w:rsidTr="00670109">
        <w:trPr>
          <w:trHeight w:val="348"/>
          <w:jc w:val="center"/>
        </w:trPr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DFB4C6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26F3E2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384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670AC7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18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1560DD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.030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31DFB1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65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5F683C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08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2EA4F4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06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7B18B5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570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6F992A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92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53D00E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30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615CDC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19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345178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88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263180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37*</w:t>
            </w:r>
          </w:p>
        </w:tc>
      </w:tr>
      <w:tr w:rsidR="009B1235" w:rsidRPr="00470C93" w14:paraId="0A430B1E" w14:textId="77777777" w:rsidTr="00670109">
        <w:trPr>
          <w:trHeight w:val="348"/>
          <w:jc w:val="center"/>
        </w:trPr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922DBC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on't Know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F171F1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BAD12ED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9BBE8EA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3122E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A3D38E4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9BC55ED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939296F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753FA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B5D70B0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AB90C17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811CDCF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1156FD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9B1235" w:rsidRPr="00470C93" w14:paraId="435D60F5" w14:textId="77777777" w:rsidTr="00670109">
        <w:trPr>
          <w:trHeight w:val="348"/>
          <w:jc w:val="center"/>
        </w:trPr>
        <w:tc>
          <w:tcPr>
            <w:tcW w:w="10966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0E4442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Pillow height</w:t>
            </w:r>
          </w:p>
        </w:tc>
      </w:tr>
      <w:tr w:rsidR="009B1235" w:rsidRPr="00470C93" w14:paraId="4F141F17" w14:textId="77777777" w:rsidTr="00670109">
        <w:trPr>
          <w:trHeight w:val="348"/>
          <w:jc w:val="center"/>
        </w:trPr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5D6DB1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462592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38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1C3F0F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81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AC074E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.039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A1018C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70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C512E8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22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7306DB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13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DAB85B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.596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DF48C2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30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F7222E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91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E7012D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48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24D33F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.992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C8DEB1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48</w:t>
            </w:r>
          </w:p>
        </w:tc>
      </w:tr>
      <w:tr w:rsidR="009B1235" w:rsidRPr="00470C93" w14:paraId="4EA87B2E" w14:textId="77777777" w:rsidTr="00670109">
        <w:trPr>
          <w:trHeight w:val="348"/>
          <w:jc w:val="center"/>
        </w:trPr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F999AF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oderate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89B0BA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55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4DCDD4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70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DDF40B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966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E7FC0C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10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BD3F17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55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2A09F6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62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CCC31C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036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65F178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45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ED8E45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47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77A257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41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9BC311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951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972662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32</w:t>
            </w:r>
          </w:p>
        </w:tc>
      </w:tr>
      <w:tr w:rsidR="009B1235" w:rsidRPr="00470C93" w14:paraId="3ED45A1C" w14:textId="77777777" w:rsidTr="00670109">
        <w:trPr>
          <w:trHeight w:val="348"/>
          <w:jc w:val="center"/>
        </w:trPr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8A7E09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11EF71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71BA986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B4373F7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48EFD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0AE6BF4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E706CFE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A124821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5FD91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5BD8CE1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3D2481D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5255919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808C0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9B1235" w:rsidRPr="00470C93" w14:paraId="368169CD" w14:textId="77777777" w:rsidTr="00670109">
        <w:trPr>
          <w:trHeight w:val="348"/>
          <w:jc w:val="center"/>
        </w:trPr>
        <w:tc>
          <w:tcPr>
            <w:tcW w:w="10966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91AC06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Type of pillow</w:t>
            </w:r>
          </w:p>
        </w:tc>
      </w:tr>
      <w:tr w:rsidR="009B1235" w:rsidRPr="00470C93" w14:paraId="06B26C7E" w14:textId="77777777" w:rsidTr="00670109">
        <w:trPr>
          <w:trHeight w:val="348"/>
          <w:jc w:val="center"/>
        </w:trPr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C4AE9F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oft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6BD8BD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491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668F5E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01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96F8A4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1.967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CD9035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71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2218FE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.596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25BD04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73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D0F5ED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9.815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777D23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67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085ABD" w14:textId="1A46EC91" w:rsidR="009B1235" w:rsidRPr="00470C93" w:rsidRDefault="00AB32ED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</w:t>
            </w:r>
            <w:r w:rsidR="009B1235"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8DF93F" w14:textId="13A96799" w:rsidR="009B1235" w:rsidRPr="00470C93" w:rsidRDefault="00AB32ED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055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9FD800" w14:textId="7F02600F" w:rsidR="009B1235" w:rsidRPr="00470C93" w:rsidRDefault="00AB32ED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69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2E6A57" w14:textId="3D804C3E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</w:t>
            </w:r>
            <w:r w:rsidR="003B245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7</w:t>
            </w: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*</w:t>
            </w:r>
          </w:p>
        </w:tc>
      </w:tr>
      <w:tr w:rsidR="009B1235" w:rsidRPr="00470C93" w14:paraId="5242ABED" w14:textId="77777777" w:rsidTr="00670109">
        <w:trPr>
          <w:trHeight w:val="348"/>
          <w:jc w:val="center"/>
        </w:trPr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F8CBEF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oderate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B43F1B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201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E5B9E4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92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191374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5.677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0C28C1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89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8435E8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014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14A4D5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38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041E8C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.761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14D048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63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872876" w14:textId="40F92BF5" w:rsidR="009B1235" w:rsidRPr="00470C93" w:rsidRDefault="00AE46D9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</w:t>
            </w:r>
            <w:r w:rsidR="009B1235"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27E339" w14:textId="2B77D9C5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0</w:t>
            </w:r>
            <w:r w:rsidR="00AE46D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44EFED" w14:textId="33AABFA7" w:rsidR="009B1235" w:rsidRPr="00470C93" w:rsidRDefault="00AE46D9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806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B5386E" w14:textId="4799FF2D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48</w:t>
            </w:r>
            <w:r w:rsidR="00AE46D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*</w:t>
            </w:r>
          </w:p>
        </w:tc>
      </w:tr>
      <w:tr w:rsidR="009B1235" w:rsidRPr="00470C93" w14:paraId="79A4A997" w14:textId="77777777" w:rsidTr="00670109">
        <w:trPr>
          <w:trHeight w:val="348"/>
          <w:jc w:val="center"/>
        </w:trPr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CA8660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ard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920491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2C5F38A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F1CA5D6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2DF22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406CD68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02CF26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AD19967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F6F1E3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DAA79C4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00E280D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A233803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8BB43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9B1235" w:rsidRPr="00470C93" w14:paraId="6AD1C0BF" w14:textId="77777777" w:rsidTr="00670109">
        <w:trPr>
          <w:trHeight w:val="348"/>
          <w:jc w:val="center"/>
        </w:trPr>
        <w:tc>
          <w:tcPr>
            <w:tcW w:w="10966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0B0529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Strenuous physical activity</w:t>
            </w:r>
          </w:p>
        </w:tc>
      </w:tr>
      <w:tr w:rsidR="009B1235" w:rsidRPr="00470C93" w14:paraId="5C72CE3E" w14:textId="77777777" w:rsidTr="00670109">
        <w:trPr>
          <w:trHeight w:val="348"/>
          <w:jc w:val="center"/>
        </w:trPr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DC4AD6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t at all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2FB981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.797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EC4176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33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981D2A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72.667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A3B12B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91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D0A174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91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CEA905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4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370268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1.762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63FE3D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98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1D3551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90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931F04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12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19DE4E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.293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7227EE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52</w:t>
            </w:r>
          </w:p>
        </w:tc>
      </w:tr>
      <w:tr w:rsidR="009B1235" w:rsidRPr="00470C93" w14:paraId="77582334" w14:textId="77777777" w:rsidTr="00670109">
        <w:trPr>
          <w:trHeight w:val="348"/>
          <w:jc w:val="center"/>
        </w:trPr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5F193C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lastRenderedPageBreak/>
              <w:t>Rarely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57DE2D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1.018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F333D9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258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18DAF5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68.829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94BBA7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37*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EFB68E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.375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3B4AF6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17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B7B65A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8.080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DB859E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35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A1DFF6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541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1980AA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23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69B840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2.201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CE4C77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61</w:t>
            </w:r>
          </w:p>
        </w:tc>
      </w:tr>
      <w:tr w:rsidR="009B1235" w:rsidRPr="00470C93" w14:paraId="36194836" w14:textId="77777777" w:rsidTr="00670109">
        <w:trPr>
          <w:trHeight w:val="348"/>
          <w:jc w:val="center"/>
        </w:trPr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4B8804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ometimes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ADBA52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5.331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D1D6D3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04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2B1A05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81.856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920297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41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7A445C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973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9D274E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69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F9C9C7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2.411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BECD9C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57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E285E1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12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36E906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32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9659D1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.708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0085C9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00</w:t>
            </w:r>
          </w:p>
        </w:tc>
      </w:tr>
      <w:tr w:rsidR="009B1235" w:rsidRPr="00470C93" w14:paraId="2EFE125F" w14:textId="77777777" w:rsidTr="00670109">
        <w:trPr>
          <w:trHeight w:val="348"/>
          <w:jc w:val="center"/>
        </w:trPr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F41171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egular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4DDD03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E24A871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F5EB432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39E08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A4277C4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2F97265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6A65E83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84AEEA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837336D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8BCD66F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F7B2122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B31A1F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9B1235" w:rsidRPr="00470C93" w14:paraId="5CBCB3BE" w14:textId="77777777" w:rsidTr="00670109">
        <w:trPr>
          <w:trHeight w:val="348"/>
          <w:jc w:val="center"/>
        </w:trPr>
        <w:tc>
          <w:tcPr>
            <w:tcW w:w="10966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138AB2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Leisure time activity (hanging with friends)</w:t>
            </w:r>
          </w:p>
        </w:tc>
      </w:tr>
      <w:tr w:rsidR="009B1235" w:rsidRPr="00470C93" w14:paraId="7FBB7A77" w14:textId="77777777" w:rsidTr="00670109">
        <w:trPr>
          <w:trHeight w:val="348"/>
          <w:jc w:val="center"/>
        </w:trPr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485B23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DD22C2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72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8B4C88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83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03F85E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90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5BE465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31*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55E402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34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192188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36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281B2C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387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A74CBD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59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37BBC3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489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2AFE29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83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6527F6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.825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BAE3A1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38</w:t>
            </w:r>
          </w:p>
        </w:tc>
      </w:tr>
      <w:tr w:rsidR="009B1235" w:rsidRPr="00470C93" w14:paraId="7F901785" w14:textId="77777777" w:rsidTr="00670109">
        <w:trPr>
          <w:trHeight w:val="348"/>
          <w:jc w:val="center"/>
        </w:trPr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562569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E6027D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FFA4AFB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01B434B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1725C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9BCEC4A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FC1CDEB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9056D97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9FCB2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16FED0A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DE57133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6348E36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40A1E8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9B1235" w:rsidRPr="00470C93" w14:paraId="1971B138" w14:textId="77777777" w:rsidTr="00670109">
        <w:trPr>
          <w:trHeight w:val="348"/>
          <w:jc w:val="center"/>
        </w:trPr>
        <w:tc>
          <w:tcPr>
            <w:tcW w:w="10255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E34C24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Do you feel stress in your job?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CE09D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9B1235" w:rsidRPr="00470C93" w14:paraId="0F979767" w14:textId="77777777" w:rsidTr="00670109">
        <w:trPr>
          <w:trHeight w:val="348"/>
          <w:jc w:val="center"/>
        </w:trPr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A85E14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ever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2DE99B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72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678598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11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7D1174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66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136515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6*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19BD94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68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8AC6A2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47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F315F6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525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9E416E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38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40E23D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97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3430BB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22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3E1F13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724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3AC4AA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42</w:t>
            </w:r>
          </w:p>
        </w:tc>
      </w:tr>
      <w:tr w:rsidR="009B1235" w:rsidRPr="00470C93" w14:paraId="2C0A2D5D" w14:textId="77777777" w:rsidTr="00670109">
        <w:trPr>
          <w:trHeight w:val="348"/>
          <w:jc w:val="center"/>
        </w:trPr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97F2F4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arely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505EBE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60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4F92A4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43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B95B8C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592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F9C5A6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45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206F8F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277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649D56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30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F4C4A8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.101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2947C2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80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B2B871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53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5A8E29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72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0C7CD6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.246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1DCB39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69</w:t>
            </w:r>
          </w:p>
        </w:tc>
      </w:tr>
      <w:tr w:rsidR="009B1235" w:rsidRPr="00470C93" w14:paraId="1C562209" w14:textId="77777777" w:rsidTr="00670109">
        <w:trPr>
          <w:trHeight w:val="348"/>
          <w:jc w:val="center"/>
        </w:trPr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7B1298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requently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85017A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51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9657E6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44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B6DD55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418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55EA5B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18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0C9527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042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C2C8D1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18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9ED6FC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.972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AA7250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59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F04F23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32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18D706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50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FDA478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200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9B7EA4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53</w:t>
            </w:r>
          </w:p>
        </w:tc>
      </w:tr>
      <w:tr w:rsidR="009B1235" w:rsidRPr="00470C93" w14:paraId="655197CA" w14:textId="77777777" w:rsidTr="00670109">
        <w:trPr>
          <w:trHeight w:val="348"/>
          <w:jc w:val="center"/>
        </w:trPr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647F8C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ways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7DF441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41025A6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A812873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F980C4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9CDD9DC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92BB407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CA6219F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4A9A0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CCC494C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424D135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37ACDF9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3C9CA1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9B1235" w:rsidRPr="00470C93" w14:paraId="560BEA0A" w14:textId="77777777" w:rsidTr="00670109">
        <w:trPr>
          <w:trHeight w:val="348"/>
          <w:jc w:val="center"/>
        </w:trPr>
        <w:tc>
          <w:tcPr>
            <w:tcW w:w="10966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390F48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What type of chair do you use in your working area?</w:t>
            </w:r>
          </w:p>
        </w:tc>
      </w:tr>
      <w:tr w:rsidR="009B1235" w:rsidRPr="00470C93" w14:paraId="62FC62B4" w14:textId="77777777" w:rsidTr="00670109">
        <w:trPr>
          <w:trHeight w:val="348"/>
          <w:jc w:val="center"/>
        </w:trPr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1E53E8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lastic Chair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85AFB2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636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B1ECEC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62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DAE87B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.391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15BEB8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22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4256AA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582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03659E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87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5E182A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.712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D20530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60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1DB4B7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169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AAA5BF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11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A58559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.472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F99600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58</w:t>
            </w:r>
          </w:p>
        </w:tc>
      </w:tr>
      <w:tr w:rsidR="009B1235" w:rsidRPr="00470C93" w14:paraId="2C8946C6" w14:textId="77777777" w:rsidTr="00670109">
        <w:trPr>
          <w:trHeight w:val="348"/>
          <w:jc w:val="center"/>
        </w:trPr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637207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oft leather/cushion Chair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1A39D5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.174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295833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185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2982BB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2.178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89107C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31*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4A22A4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667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1FACE5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44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389352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.091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78B198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27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41D0FD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06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FB394D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23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D20C13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829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260B37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56</w:t>
            </w:r>
          </w:p>
        </w:tc>
      </w:tr>
      <w:tr w:rsidR="009B1235" w:rsidRPr="00470C93" w14:paraId="1F25CB88" w14:textId="77777777" w:rsidTr="00670109">
        <w:trPr>
          <w:trHeight w:val="348"/>
          <w:jc w:val="center"/>
        </w:trPr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6CF545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Wooden Chair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0A1BA7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279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D3A95D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02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152A81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.627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0C68E9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25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218884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880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7EE992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37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D37A08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.577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FD3F46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23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714D61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94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B239E8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42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6477EA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.453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58FE70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93</w:t>
            </w:r>
          </w:p>
        </w:tc>
      </w:tr>
      <w:tr w:rsidR="009B1235" w:rsidRPr="00470C93" w14:paraId="1243DCE4" w14:textId="77777777" w:rsidTr="00670109">
        <w:trPr>
          <w:trHeight w:val="348"/>
          <w:jc w:val="center"/>
        </w:trPr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FDF244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 use of chair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43C454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6CF8D64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370005F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AFFD5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8C5833A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C483F6F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AB6465C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62ABC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0925D0C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A083475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7D12E97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54424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9B1235" w:rsidRPr="00470C93" w14:paraId="06FD2A89" w14:textId="77777777" w:rsidTr="00670109">
        <w:trPr>
          <w:trHeight w:val="348"/>
          <w:jc w:val="center"/>
        </w:trPr>
        <w:tc>
          <w:tcPr>
            <w:tcW w:w="10966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7DD910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Nature of work of your job</w:t>
            </w:r>
          </w:p>
        </w:tc>
      </w:tr>
      <w:tr w:rsidR="009B1235" w:rsidRPr="00470C93" w14:paraId="53E20715" w14:textId="77777777" w:rsidTr="00670109">
        <w:trPr>
          <w:trHeight w:val="348"/>
          <w:jc w:val="center"/>
        </w:trPr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557694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eating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B2D712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62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F19612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51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1703C9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413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F9084B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76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BFE9A8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97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73A5A7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84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6C66C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235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16CD0A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66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C4CE20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25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248521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11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142538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.048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E4B435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17</w:t>
            </w:r>
          </w:p>
        </w:tc>
      </w:tr>
      <w:tr w:rsidR="009B1235" w:rsidRPr="00470C93" w14:paraId="5D62C550" w14:textId="77777777" w:rsidTr="00670109">
        <w:trPr>
          <w:trHeight w:val="348"/>
          <w:jc w:val="center"/>
        </w:trPr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368274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tanding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375D1B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98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FB9ACB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71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6E2A3F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221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579E2F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93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5C4F1B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642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53BD70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0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974AA0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.723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16CD44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91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CD8E55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.206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DA2A8B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304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9F0445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9.828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738284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24*</w:t>
            </w:r>
          </w:p>
        </w:tc>
      </w:tr>
      <w:tr w:rsidR="009B1235" w:rsidRPr="00470C93" w14:paraId="3ED76543" w14:textId="77777777" w:rsidTr="00670109">
        <w:trPr>
          <w:trHeight w:val="348"/>
          <w:jc w:val="center"/>
        </w:trPr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387338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requent Movement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A8E70F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3B521BC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6DC09BB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6E1C03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53540BB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7013520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46012C0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BC089E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CA3906E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9E8AFB0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EA8EA26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B8D45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9B1235" w:rsidRPr="00470C93" w14:paraId="0D3156D0" w14:textId="77777777" w:rsidTr="00670109">
        <w:trPr>
          <w:trHeight w:val="348"/>
          <w:jc w:val="center"/>
        </w:trPr>
        <w:tc>
          <w:tcPr>
            <w:tcW w:w="10966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5482F8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Weight of shoe in last 6 months</w:t>
            </w:r>
          </w:p>
        </w:tc>
      </w:tr>
      <w:tr w:rsidR="009B1235" w:rsidRPr="00470C93" w14:paraId="3BBC88CA" w14:textId="77777777" w:rsidTr="00670109">
        <w:trPr>
          <w:trHeight w:val="348"/>
          <w:jc w:val="center"/>
        </w:trPr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DC2090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ight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D9F439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069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7B2C97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33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6A5653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4.397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7E9434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70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087804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20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F10539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623865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36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1A489E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7*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60ABA5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27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A58F0A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6D5203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77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F0460F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28*</w:t>
            </w:r>
          </w:p>
        </w:tc>
      </w:tr>
      <w:tr w:rsidR="009B1235" w:rsidRPr="00470C93" w14:paraId="5D75D4E0" w14:textId="77777777" w:rsidTr="00670109">
        <w:trPr>
          <w:trHeight w:val="348"/>
          <w:jc w:val="center"/>
        </w:trPr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D870F8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edium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72ADC9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47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81F41B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14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7E5B7E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4.103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88C6A5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48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396191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34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609EF0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BE3DEB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70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5A4D51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19*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54FA77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27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195922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7D4624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67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F8B649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27*</w:t>
            </w:r>
          </w:p>
        </w:tc>
      </w:tr>
      <w:tr w:rsidR="009B1235" w:rsidRPr="00470C93" w14:paraId="4B969631" w14:textId="77777777" w:rsidTr="00670109">
        <w:trPr>
          <w:trHeight w:val="348"/>
          <w:jc w:val="center"/>
        </w:trPr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7484B9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eavy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145D89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15530AE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C3949DD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D3AE81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FDA5139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56AC0B1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B6EF6A1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F85E66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54A35B7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AFB6BF8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A69F5A9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25C2A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9B1235" w:rsidRPr="00470C93" w14:paraId="61870F11" w14:textId="77777777" w:rsidTr="00670109">
        <w:trPr>
          <w:trHeight w:val="348"/>
          <w:jc w:val="center"/>
        </w:trPr>
        <w:tc>
          <w:tcPr>
            <w:tcW w:w="10966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0CB4F5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Daily seating hours</w:t>
            </w:r>
          </w:p>
        </w:tc>
      </w:tr>
      <w:tr w:rsidR="009B1235" w:rsidRPr="00470C93" w14:paraId="1B715788" w14:textId="77777777" w:rsidTr="00670109">
        <w:trPr>
          <w:trHeight w:val="348"/>
          <w:jc w:val="center"/>
        </w:trPr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59E6F4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-4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FDE812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81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BCD4AE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94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37DE64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579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5B919A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58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ED6A4E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755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14165E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57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AADA6F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6.624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8A9656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69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B63C0D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611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2AC49F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51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C5D205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7.239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16BD84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93</w:t>
            </w:r>
          </w:p>
        </w:tc>
      </w:tr>
      <w:tr w:rsidR="009B1235" w:rsidRPr="00470C93" w14:paraId="6024B4C6" w14:textId="77777777" w:rsidTr="00670109">
        <w:trPr>
          <w:trHeight w:val="348"/>
          <w:jc w:val="center"/>
        </w:trPr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37C981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lastRenderedPageBreak/>
              <w:t>4--8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3A568C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56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16F5ED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53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E5605C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232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AE8C66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89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4D233D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342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4D8A24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67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B95CA5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.754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24106A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21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96909E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367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36DCA3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53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BB0785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2.196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1C5CE6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80</w:t>
            </w:r>
          </w:p>
        </w:tc>
      </w:tr>
      <w:tr w:rsidR="009B1235" w:rsidRPr="00470C93" w14:paraId="559F4CA5" w14:textId="77777777" w:rsidTr="00670109">
        <w:trPr>
          <w:trHeight w:val="348"/>
          <w:jc w:val="center"/>
        </w:trPr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380C3C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--12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3A40C0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0C93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5D2CF68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36B9176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83D0D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70AE5C1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81CE246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7216402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066CA0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C823667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A6DE60F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51FA2B8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B23B71" w14:textId="77777777" w:rsidR="009B1235" w:rsidRPr="00470C93" w:rsidRDefault="009B1235" w:rsidP="0067010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</w:tbl>
    <w:p w14:paraId="5B4C33AD" w14:textId="77777777" w:rsidR="009B1235" w:rsidRPr="00470C93" w:rsidRDefault="009B1235" w:rsidP="009B1235">
      <w:pPr>
        <w:rPr>
          <w:rFonts w:ascii="Times New Roman" w:hAnsi="Times New Roman" w:cs="Times New Roman"/>
        </w:rPr>
      </w:pPr>
    </w:p>
    <w:p w14:paraId="1567569B" w14:textId="77777777" w:rsidR="009B1235" w:rsidRPr="00470C93" w:rsidRDefault="009B1235" w:rsidP="009B123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57841DA" w14:textId="77777777" w:rsidR="009B1235" w:rsidRDefault="009B1235"/>
    <w:sectPr w:rsidR="009B12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08A0"/>
    <w:rsid w:val="00094D76"/>
    <w:rsid w:val="002508A0"/>
    <w:rsid w:val="002F07BA"/>
    <w:rsid w:val="0037185A"/>
    <w:rsid w:val="003B245A"/>
    <w:rsid w:val="009B1235"/>
    <w:rsid w:val="00AB32ED"/>
    <w:rsid w:val="00AE46D9"/>
    <w:rsid w:val="00B66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1A4DE3"/>
  <w15:chartTrackingRefBased/>
  <w15:docId w15:val="{A0CE7E42-D547-41C9-9C27-FAD4A10DA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07BA"/>
  </w:style>
  <w:style w:type="paragraph" w:styleId="Heading1">
    <w:name w:val="heading 1"/>
    <w:basedOn w:val="Normal"/>
    <w:next w:val="Normal"/>
    <w:link w:val="Heading1Char"/>
    <w:uiPriority w:val="9"/>
    <w:qFormat/>
    <w:rsid w:val="002F07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07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07BA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07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07BA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07B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07B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07B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07B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07BA"/>
    <w:rPr>
      <w:rFonts w:asciiTheme="majorHAnsi" w:eastAsiaTheme="majorEastAsia" w:hAnsiTheme="majorHAnsi" w:cstheme="majorBidi"/>
      <w:color w:val="365F9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07BA"/>
    <w:rPr>
      <w:rFonts w:asciiTheme="majorHAnsi" w:eastAsiaTheme="majorEastAsia" w:hAnsiTheme="majorHAnsi" w:cstheme="majorBidi"/>
      <w:color w:val="365F9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07BA"/>
    <w:rPr>
      <w:rFonts w:eastAsiaTheme="majorEastAsia" w:cstheme="majorBidi"/>
      <w:color w:val="365F9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07BA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07BA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07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07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07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07BA"/>
    <w:rPr>
      <w:rFonts w:eastAsiaTheme="majorEastAsia" w:cstheme="majorBidi"/>
      <w:color w:val="272727" w:themeColor="text1" w:themeTint="D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7BA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7BA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2F07BA"/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2F07BA"/>
  </w:style>
  <w:style w:type="paragraph" w:styleId="Header">
    <w:name w:val="header"/>
    <w:basedOn w:val="Normal"/>
    <w:link w:val="HeaderChar"/>
    <w:uiPriority w:val="99"/>
    <w:unhideWhenUsed/>
    <w:rsid w:val="002F07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2F07BA"/>
  </w:style>
  <w:style w:type="character" w:customStyle="1" w:styleId="FooterChar">
    <w:name w:val="Footer Char"/>
    <w:basedOn w:val="DefaultParagraphFont"/>
    <w:link w:val="Footer"/>
    <w:uiPriority w:val="99"/>
    <w:rsid w:val="002F07BA"/>
  </w:style>
  <w:style w:type="paragraph" w:styleId="Footer">
    <w:name w:val="footer"/>
    <w:basedOn w:val="Normal"/>
    <w:link w:val="FooterChar"/>
    <w:uiPriority w:val="99"/>
    <w:unhideWhenUsed/>
    <w:rsid w:val="002F07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2F07BA"/>
  </w:style>
  <w:style w:type="character" w:customStyle="1" w:styleId="TitleChar">
    <w:name w:val="Title Char"/>
    <w:basedOn w:val="DefaultParagraphFont"/>
    <w:link w:val="Title"/>
    <w:uiPriority w:val="10"/>
    <w:rsid w:val="002F07BA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Title">
    <w:name w:val="Title"/>
    <w:basedOn w:val="Normal"/>
    <w:next w:val="Normal"/>
    <w:link w:val="TitleChar"/>
    <w:uiPriority w:val="10"/>
    <w:qFormat/>
    <w:rsid w:val="002F07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1">
    <w:name w:val="Title Char1"/>
    <w:basedOn w:val="DefaultParagraphFont"/>
    <w:uiPriority w:val="10"/>
    <w:rsid w:val="002F07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sid w:val="002F07BA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07BA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1">
    <w:name w:val="Subtitle Char1"/>
    <w:basedOn w:val="DefaultParagraphFont"/>
    <w:uiPriority w:val="11"/>
    <w:rsid w:val="002F07BA"/>
    <w:rPr>
      <w:rFonts w:eastAsiaTheme="minorEastAsia"/>
      <w:color w:val="5A5A5A" w:themeColor="text1" w:themeTint="A5"/>
      <w:spacing w:val="15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7BA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7BA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2F07BA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07BA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07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2F07BA"/>
    <w:rPr>
      <w:rFonts w:ascii="Segoe UI" w:hAnsi="Segoe UI" w:cs="Segoe UI"/>
      <w:sz w:val="18"/>
      <w:szCs w:val="18"/>
    </w:rPr>
  </w:style>
  <w:style w:type="character" w:customStyle="1" w:styleId="QuoteChar">
    <w:name w:val="Quote Char"/>
    <w:basedOn w:val="DefaultParagraphFont"/>
    <w:link w:val="Quote"/>
    <w:uiPriority w:val="29"/>
    <w:rsid w:val="002F07BA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rsid w:val="002F07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1">
    <w:name w:val="Quote Char1"/>
    <w:basedOn w:val="DefaultParagraphFont"/>
    <w:uiPriority w:val="29"/>
    <w:rsid w:val="002F07BA"/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07BA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07BA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1">
    <w:name w:val="Intense Quote Char1"/>
    <w:basedOn w:val="DefaultParagraphFont"/>
    <w:uiPriority w:val="30"/>
    <w:rsid w:val="002F07BA"/>
    <w:rPr>
      <w:i/>
      <w:iCs/>
      <w:color w:val="4F81BD" w:themeColor="accent1"/>
    </w:rPr>
  </w:style>
  <w:style w:type="character" w:customStyle="1" w:styleId="ansi-red-intense-fg">
    <w:name w:val="ansi-red-intense-fg"/>
    <w:basedOn w:val="DefaultParagraphFont"/>
    <w:rsid w:val="00AB32ED"/>
  </w:style>
  <w:style w:type="character" w:customStyle="1" w:styleId="ansi-green-intense-fg">
    <w:name w:val="ansi-green-intense-fg"/>
    <w:basedOn w:val="DefaultParagraphFont"/>
    <w:rsid w:val="00AB32ED"/>
  </w:style>
  <w:style w:type="character" w:customStyle="1" w:styleId="ansi-green-fg">
    <w:name w:val="ansi-green-fg"/>
    <w:basedOn w:val="DefaultParagraphFont"/>
    <w:rsid w:val="00AB32ED"/>
  </w:style>
  <w:style w:type="character" w:customStyle="1" w:styleId="ansi-yellow-bg">
    <w:name w:val="ansi-yellow-bg"/>
    <w:basedOn w:val="DefaultParagraphFont"/>
    <w:rsid w:val="00AB32ED"/>
  </w:style>
  <w:style w:type="character" w:customStyle="1" w:styleId="ansi-cyan-fg">
    <w:name w:val="ansi-cyan-fg"/>
    <w:basedOn w:val="DefaultParagraphFont"/>
    <w:rsid w:val="00AB32ED"/>
  </w:style>
  <w:style w:type="character" w:customStyle="1" w:styleId="ansi-blue-intense-fg">
    <w:name w:val="ansi-blue-intense-fg"/>
    <w:basedOn w:val="DefaultParagraphFont"/>
    <w:rsid w:val="00AB32ED"/>
  </w:style>
  <w:style w:type="character" w:customStyle="1" w:styleId="ansi-bold">
    <w:name w:val="ansi-bold"/>
    <w:basedOn w:val="DefaultParagraphFont"/>
    <w:rsid w:val="00AB32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6</TotalTime>
  <Pages>10</Pages>
  <Words>1989</Words>
  <Characters>11340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chnology</dc:creator>
  <cp:keywords/>
  <dc:description/>
  <cp:lastModifiedBy>Technology</cp:lastModifiedBy>
  <cp:revision>6</cp:revision>
  <dcterms:created xsi:type="dcterms:W3CDTF">2025-05-25T04:49:00Z</dcterms:created>
  <dcterms:modified xsi:type="dcterms:W3CDTF">2025-06-16T03:27:00Z</dcterms:modified>
</cp:coreProperties>
</file>